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CA162A" w14:textId="609A2D44" w:rsidR="00F86FBB" w:rsidRPr="00581B56" w:rsidRDefault="00607D22" w:rsidP="00581B56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FA623B">
        <w:rPr>
          <w:rFonts w:asciiTheme="majorBidi" w:hAnsiTheme="majorBidi" w:cstheme="majorBidi"/>
          <w:b/>
          <w:bCs/>
          <w:sz w:val="24"/>
          <w:szCs w:val="24"/>
        </w:rPr>
        <w:t>Supplementary files</w:t>
      </w:r>
    </w:p>
    <w:tbl>
      <w:tblPr>
        <w:tblStyle w:val="TableGrid"/>
        <w:tblW w:w="0" w:type="auto"/>
        <w:tblInd w:w="445" w:type="dxa"/>
        <w:tblLook w:val="04A0" w:firstRow="1" w:lastRow="0" w:firstColumn="1" w:lastColumn="0" w:noHBand="0" w:noVBand="1"/>
      </w:tblPr>
      <w:tblGrid>
        <w:gridCol w:w="4590"/>
        <w:gridCol w:w="3330"/>
      </w:tblGrid>
      <w:tr w:rsidR="00607D22" w:rsidRPr="00FA623B" w14:paraId="6A223059" w14:textId="77777777" w:rsidTr="00F86FBB">
        <w:tc>
          <w:tcPr>
            <w:tcW w:w="7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CF14E" w14:textId="010152C2" w:rsidR="00607D22" w:rsidRPr="00FA623B" w:rsidRDefault="00607D22" w:rsidP="00BA6621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  <w:b/>
                <w:bCs/>
              </w:rPr>
              <w:t xml:space="preserve">Supplementary table </w:t>
            </w:r>
            <w:r w:rsidR="00BA6621">
              <w:rPr>
                <w:rFonts w:asciiTheme="majorBidi" w:hAnsiTheme="majorBidi" w:cstheme="majorBidi"/>
                <w:b/>
                <w:bCs/>
              </w:rPr>
              <w:t>1</w:t>
            </w:r>
            <w:r w:rsidRPr="00FA623B">
              <w:rPr>
                <w:rFonts w:asciiTheme="majorBidi" w:hAnsiTheme="majorBidi" w:cstheme="majorBidi"/>
                <w:b/>
                <w:bCs/>
              </w:rPr>
              <w:t>.</w:t>
            </w:r>
            <w:r w:rsidRPr="00FA623B">
              <w:rPr>
                <w:rFonts w:asciiTheme="majorBidi" w:hAnsiTheme="majorBidi" w:cstheme="majorBidi"/>
              </w:rPr>
              <w:t xml:space="preserve"> Clinical and medical characteristics</w:t>
            </w:r>
          </w:p>
        </w:tc>
      </w:tr>
      <w:tr w:rsidR="00607D22" w:rsidRPr="00FA623B" w14:paraId="15331B9D" w14:textId="77777777" w:rsidTr="00F86FBB"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5BF91" w14:textId="77777777" w:rsidR="00607D22" w:rsidRPr="00FA623B" w:rsidRDefault="00607D22" w:rsidP="00CF4522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B2F378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Frequency (%)</w:t>
            </w:r>
          </w:p>
        </w:tc>
      </w:tr>
      <w:tr w:rsidR="00607D22" w:rsidRPr="00FA623B" w14:paraId="4745D4EE" w14:textId="77777777" w:rsidTr="00F86FBB"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B7016B" w14:textId="694A3E54" w:rsidR="00607D22" w:rsidRPr="00FA623B" w:rsidRDefault="00607D22" w:rsidP="00CF4522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Comorbidit</w:t>
            </w:r>
            <w:r w:rsidR="00AF1A4A" w:rsidRPr="00FA623B">
              <w:rPr>
                <w:rFonts w:asciiTheme="majorBidi" w:hAnsiTheme="majorBidi" w:cstheme="majorBidi"/>
              </w:rPr>
              <w:t>y</w:t>
            </w:r>
          </w:p>
          <w:p w14:paraId="4D78CE32" w14:textId="0E8D8239" w:rsidR="00EA047D" w:rsidRPr="00FA623B" w:rsidRDefault="00EA047D" w:rsidP="00CF4522">
            <w:pPr>
              <w:spacing w:line="276" w:lineRule="auto"/>
              <w:ind w:left="154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Chronic obstructive pulmonary disease</w:t>
            </w:r>
          </w:p>
          <w:p w14:paraId="5BBE463A" w14:textId="3C20B2D1" w:rsidR="00607D22" w:rsidRPr="00FA623B" w:rsidRDefault="00607D22" w:rsidP="00CF4522">
            <w:pPr>
              <w:spacing w:line="276" w:lineRule="auto"/>
              <w:ind w:left="154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Hypertension</w:t>
            </w:r>
          </w:p>
          <w:p w14:paraId="2D990F8A" w14:textId="77777777" w:rsidR="00607D22" w:rsidRPr="00FA623B" w:rsidRDefault="00607D22" w:rsidP="00CF4522">
            <w:pPr>
              <w:spacing w:line="276" w:lineRule="auto"/>
              <w:ind w:left="154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Diabetes, type II</w:t>
            </w:r>
          </w:p>
          <w:p w14:paraId="63F5ED42" w14:textId="77777777" w:rsidR="00607D22" w:rsidRPr="00FA623B" w:rsidRDefault="00607D22" w:rsidP="00CF4522">
            <w:pPr>
              <w:spacing w:line="276" w:lineRule="auto"/>
              <w:ind w:left="154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Hyperlipidemia</w:t>
            </w:r>
          </w:p>
          <w:p w14:paraId="6C9BEBCB" w14:textId="77777777" w:rsidR="00607D22" w:rsidRPr="00FA623B" w:rsidRDefault="00607D22" w:rsidP="00CF4522">
            <w:pPr>
              <w:spacing w:line="276" w:lineRule="auto"/>
              <w:ind w:left="154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Ischemic heart disease</w:t>
            </w:r>
          </w:p>
          <w:p w14:paraId="34B1BD63" w14:textId="77777777" w:rsidR="00607D22" w:rsidRPr="00FA623B" w:rsidRDefault="00607D22" w:rsidP="00CF4522">
            <w:pPr>
              <w:spacing w:line="276" w:lineRule="auto"/>
              <w:ind w:left="154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Other malignancies</w:t>
            </w:r>
          </w:p>
          <w:p w14:paraId="21BB5582" w14:textId="7A885A9C" w:rsidR="00607D22" w:rsidRPr="00FA623B" w:rsidRDefault="00607D22" w:rsidP="00CF4522">
            <w:pPr>
              <w:spacing w:line="276" w:lineRule="auto"/>
              <w:ind w:left="154"/>
              <w:jc w:val="both"/>
              <w:rPr>
                <w:rFonts w:asciiTheme="majorBidi" w:hAnsiTheme="majorBidi" w:cstheme="majorBidi"/>
                <w:vertAlign w:val="superscript"/>
              </w:rPr>
            </w:pPr>
            <w:r w:rsidRPr="00FA623B">
              <w:rPr>
                <w:rFonts w:asciiTheme="majorBidi" w:hAnsiTheme="majorBidi" w:cstheme="majorBidi"/>
              </w:rPr>
              <w:t>Others</w:t>
            </w:r>
            <w:r w:rsidRPr="00FA623B">
              <w:rPr>
                <w:rFonts w:asciiTheme="majorBidi" w:hAnsiTheme="majorBidi" w:cstheme="majorBidi"/>
                <w:vertAlign w:val="superscript"/>
              </w:rPr>
              <w:t xml:space="preserve"> 1</w:t>
            </w:r>
          </w:p>
          <w:p w14:paraId="2ACC2E33" w14:textId="33FB2F55" w:rsidR="00607D22" w:rsidRPr="00FA623B" w:rsidRDefault="00607D22" w:rsidP="00581B5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bookmarkStart w:id="0" w:name="_GoBack"/>
            <w:bookmarkEnd w:id="0"/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15296D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14:paraId="2EFA50CF" w14:textId="634624DB" w:rsidR="00EA047D" w:rsidRPr="00FA623B" w:rsidRDefault="00031DF9" w:rsidP="00031DF9">
            <w:pPr>
              <w:spacing w:line="276" w:lineRule="auto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 xml:space="preserve">                      48(53%)</w:t>
            </w:r>
          </w:p>
          <w:p w14:paraId="24E31EB4" w14:textId="2E8B3EF0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17 (19.1)</w:t>
            </w:r>
          </w:p>
          <w:p w14:paraId="381DACA4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9 (10.1)</w:t>
            </w:r>
          </w:p>
          <w:p w14:paraId="6574F3D5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8 (9.0)</w:t>
            </w:r>
          </w:p>
          <w:p w14:paraId="52BB0D91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8 (9.0)</w:t>
            </w:r>
          </w:p>
          <w:p w14:paraId="6D044FAF" w14:textId="662A72AB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3 (3.4)</w:t>
            </w:r>
          </w:p>
          <w:p w14:paraId="255800BA" w14:textId="77777777" w:rsidR="00607D22" w:rsidRPr="00FA623B" w:rsidRDefault="00607D22" w:rsidP="00EA047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9 (10.1)</w:t>
            </w:r>
          </w:p>
          <w:p w14:paraId="02E5DC6C" w14:textId="6371F1D9" w:rsidR="00EA047D" w:rsidRPr="00FA623B" w:rsidRDefault="00EA047D" w:rsidP="00EA047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607D22" w:rsidRPr="00FA623B" w14:paraId="35750217" w14:textId="77777777" w:rsidTr="00F86FBB"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56EE5" w14:textId="77777777" w:rsidR="00607D22" w:rsidRPr="00FA623B" w:rsidRDefault="00607D22" w:rsidP="00CF4522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Smoking</w:t>
            </w:r>
          </w:p>
          <w:p w14:paraId="610C339C" w14:textId="77777777" w:rsidR="00607D22" w:rsidRPr="00FA623B" w:rsidRDefault="00607D22" w:rsidP="00CF4522">
            <w:pPr>
              <w:spacing w:line="276" w:lineRule="auto"/>
              <w:ind w:left="166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Cigarettes</w:t>
            </w:r>
          </w:p>
          <w:p w14:paraId="2C24E182" w14:textId="77777777" w:rsidR="00607D22" w:rsidRPr="00FA623B" w:rsidRDefault="00607D22" w:rsidP="00CF4522">
            <w:pPr>
              <w:spacing w:line="276" w:lineRule="auto"/>
              <w:ind w:left="166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Water-pipe</w:t>
            </w:r>
          </w:p>
          <w:p w14:paraId="1DEBF90B" w14:textId="77777777" w:rsidR="00607D22" w:rsidRPr="00FA623B" w:rsidRDefault="00607D22" w:rsidP="00CF4522">
            <w:pPr>
              <w:spacing w:line="276" w:lineRule="auto"/>
              <w:ind w:left="166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Both</w:t>
            </w:r>
          </w:p>
          <w:p w14:paraId="00BDD30C" w14:textId="77777777" w:rsidR="00607D22" w:rsidRPr="00FA623B" w:rsidRDefault="00607D22" w:rsidP="00CF4522">
            <w:pPr>
              <w:spacing w:line="276" w:lineRule="auto"/>
              <w:ind w:left="166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Ex-smoker</w:t>
            </w:r>
          </w:p>
          <w:p w14:paraId="0D5621BE" w14:textId="77777777" w:rsidR="00607D22" w:rsidRPr="00FA623B" w:rsidRDefault="00607D22" w:rsidP="00CF4522">
            <w:pPr>
              <w:spacing w:line="276" w:lineRule="auto"/>
              <w:ind w:left="166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Non-smoker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93A36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14:paraId="461AF3D5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41 (46.1)</w:t>
            </w:r>
          </w:p>
          <w:p w14:paraId="13091C2E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15 (16.9)</w:t>
            </w:r>
          </w:p>
          <w:p w14:paraId="5F8AD678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8 (9.0)</w:t>
            </w:r>
          </w:p>
          <w:p w14:paraId="6C52978D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2 (2.2)</w:t>
            </w:r>
          </w:p>
          <w:p w14:paraId="378CF3E2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23 (25.8)</w:t>
            </w:r>
          </w:p>
        </w:tc>
      </w:tr>
      <w:tr w:rsidR="00607D22" w:rsidRPr="00FA623B" w14:paraId="73C87451" w14:textId="77777777" w:rsidTr="00F86FBB"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DDEFCA" w14:textId="24E5B36C" w:rsidR="00607D22" w:rsidRPr="00FA623B" w:rsidRDefault="00607D22" w:rsidP="005D452A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 xml:space="preserve">Family history of </w:t>
            </w:r>
            <w:r w:rsidR="005D452A" w:rsidRPr="00FA623B">
              <w:rPr>
                <w:rFonts w:asciiTheme="majorBidi" w:hAnsiTheme="majorBidi" w:cstheme="majorBidi"/>
              </w:rPr>
              <w:t>lung</w:t>
            </w:r>
            <w:r w:rsidRPr="00FA623B">
              <w:rPr>
                <w:rFonts w:asciiTheme="majorBidi" w:hAnsiTheme="majorBidi" w:cstheme="majorBidi"/>
              </w:rPr>
              <w:t xml:space="preserve"> cancers</w:t>
            </w:r>
          </w:p>
          <w:p w14:paraId="31450481" w14:textId="77777777" w:rsidR="00607D22" w:rsidRPr="00FA623B" w:rsidRDefault="00607D22" w:rsidP="00CF4522">
            <w:pPr>
              <w:spacing w:line="276" w:lineRule="auto"/>
              <w:ind w:left="166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First degree relative</w:t>
            </w:r>
          </w:p>
          <w:p w14:paraId="3FCAA6D3" w14:textId="77777777" w:rsidR="00607D22" w:rsidRPr="00FA623B" w:rsidRDefault="00607D22" w:rsidP="00CF4522">
            <w:pPr>
              <w:spacing w:line="276" w:lineRule="auto"/>
              <w:ind w:left="166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Second degree relative</w:t>
            </w:r>
          </w:p>
          <w:p w14:paraId="5C6EBDF3" w14:textId="56E20942" w:rsidR="00607D22" w:rsidRPr="00FA623B" w:rsidRDefault="00607D22" w:rsidP="00CF4522">
            <w:pPr>
              <w:spacing w:line="276" w:lineRule="auto"/>
              <w:ind w:left="166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79F031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14:paraId="24004445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6 (6.7)</w:t>
            </w:r>
          </w:p>
          <w:p w14:paraId="13C12581" w14:textId="399395CD" w:rsidR="00607D22" w:rsidRPr="00FA623B" w:rsidRDefault="00607D22" w:rsidP="00A8551F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3 (3.4)</w:t>
            </w:r>
          </w:p>
        </w:tc>
      </w:tr>
      <w:tr w:rsidR="00607D22" w:rsidRPr="00FA623B" w14:paraId="603081AE" w14:textId="77777777" w:rsidTr="00F86FBB"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2338F1" w14:textId="77777777" w:rsidR="00607D22" w:rsidRPr="00FA623B" w:rsidRDefault="00607D22" w:rsidP="00CF4522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Presenting symptoms at first medical visit</w:t>
            </w:r>
          </w:p>
          <w:p w14:paraId="1E4C5696" w14:textId="6DE69A95" w:rsidR="00607D22" w:rsidRPr="00FA623B" w:rsidRDefault="00607D22" w:rsidP="00A8551F">
            <w:pPr>
              <w:spacing w:line="276" w:lineRule="auto"/>
              <w:ind w:left="166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Cough</w:t>
            </w:r>
          </w:p>
          <w:p w14:paraId="71A274A8" w14:textId="77777777" w:rsidR="00607D22" w:rsidRPr="00FA623B" w:rsidRDefault="00607D22" w:rsidP="00CF4522">
            <w:pPr>
              <w:spacing w:line="276" w:lineRule="auto"/>
              <w:ind w:left="166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Anorexia</w:t>
            </w:r>
          </w:p>
          <w:p w14:paraId="00624BC5" w14:textId="77777777" w:rsidR="00607D22" w:rsidRPr="00FA623B" w:rsidRDefault="00607D22" w:rsidP="00CF4522">
            <w:pPr>
              <w:spacing w:line="276" w:lineRule="auto"/>
              <w:ind w:left="166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Dyspnea</w:t>
            </w:r>
          </w:p>
          <w:p w14:paraId="5601660F" w14:textId="77777777" w:rsidR="00607D22" w:rsidRPr="00FA623B" w:rsidRDefault="00607D22" w:rsidP="00CF4522">
            <w:pPr>
              <w:spacing w:line="276" w:lineRule="auto"/>
              <w:ind w:left="166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Chest pain</w:t>
            </w:r>
          </w:p>
          <w:p w14:paraId="0EB52EB6" w14:textId="77777777" w:rsidR="00607D22" w:rsidRPr="00FA623B" w:rsidRDefault="00607D22" w:rsidP="00CF4522">
            <w:pPr>
              <w:spacing w:line="276" w:lineRule="auto"/>
              <w:ind w:left="166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Hemoptysis</w:t>
            </w:r>
          </w:p>
          <w:p w14:paraId="57CDB523" w14:textId="77777777" w:rsidR="00607D22" w:rsidRPr="00FA623B" w:rsidRDefault="00607D22" w:rsidP="00CF4522">
            <w:pPr>
              <w:spacing w:line="276" w:lineRule="auto"/>
              <w:ind w:left="166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Weight loss</w:t>
            </w:r>
          </w:p>
          <w:p w14:paraId="09AAE253" w14:textId="77777777" w:rsidR="00607D22" w:rsidRPr="00FA623B" w:rsidRDefault="00607D22" w:rsidP="00CF4522">
            <w:pPr>
              <w:spacing w:line="276" w:lineRule="auto"/>
              <w:ind w:left="166"/>
              <w:jc w:val="both"/>
              <w:rPr>
                <w:rFonts w:asciiTheme="majorBidi" w:hAnsiTheme="majorBidi" w:cstheme="majorBidi"/>
                <w:vertAlign w:val="superscript"/>
              </w:rPr>
            </w:pPr>
            <w:r w:rsidRPr="00FA623B">
              <w:rPr>
                <w:rFonts w:asciiTheme="majorBidi" w:hAnsiTheme="majorBidi" w:cstheme="majorBidi"/>
              </w:rPr>
              <w:t>Others</w:t>
            </w:r>
            <w:r w:rsidRPr="00FA623B">
              <w:rPr>
                <w:rFonts w:asciiTheme="majorBidi" w:hAnsiTheme="majorBidi" w:cstheme="majorBidi"/>
                <w:vertAlign w:val="superscript"/>
              </w:rPr>
              <w:t xml:space="preserve"> 2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93F20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14:paraId="0CB79894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44 (49.4)</w:t>
            </w:r>
          </w:p>
          <w:p w14:paraId="7A65133E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11 (12.4)</w:t>
            </w:r>
          </w:p>
          <w:p w14:paraId="12A03B8B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10 (11.2)</w:t>
            </w:r>
          </w:p>
          <w:p w14:paraId="28190D74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10 (11.2)</w:t>
            </w:r>
          </w:p>
          <w:p w14:paraId="6425D954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6 (6.7)</w:t>
            </w:r>
          </w:p>
          <w:p w14:paraId="1B0F6294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5 (5.6)</w:t>
            </w:r>
          </w:p>
          <w:p w14:paraId="3845934B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3 (3.4)</w:t>
            </w:r>
          </w:p>
        </w:tc>
      </w:tr>
      <w:tr w:rsidR="00607D22" w:rsidRPr="00FA623B" w14:paraId="632F3998" w14:textId="77777777" w:rsidTr="00F86FBB"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EBDD75" w14:textId="77777777" w:rsidR="00607D22" w:rsidRPr="00FA623B" w:rsidRDefault="00607D22" w:rsidP="00CF4522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Presenting symptoms at hospitalization</w:t>
            </w:r>
          </w:p>
          <w:p w14:paraId="569BA4E6" w14:textId="42C54069" w:rsidR="00607D22" w:rsidRPr="00FA623B" w:rsidRDefault="00607D22" w:rsidP="00A8551F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Cough</w:t>
            </w:r>
          </w:p>
          <w:p w14:paraId="2C11EBC4" w14:textId="77777777" w:rsidR="00607D22" w:rsidRPr="00FA623B" w:rsidRDefault="00607D22" w:rsidP="00CF4522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Dyspnea</w:t>
            </w:r>
          </w:p>
          <w:p w14:paraId="468E7A5F" w14:textId="77777777" w:rsidR="00607D22" w:rsidRPr="00FA623B" w:rsidRDefault="00607D22" w:rsidP="00CF4522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Weight loss</w:t>
            </w:r>
          </w:p>
          <w:p w14:paraId="62F962E1" w14:textId="77777777" w:rsidR="00607D22" w:rsidRPr="00FA623B" w:rsidRDefault="00607D22" w:rsidP="00CF4522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Fatigue</w:t>
            </w:r>
          </w:p>
          <w:p w14:paraId="14533FD0" w14:textId="77777777" w:rsidR="00607D22" w:rsidRPr="00FA623B" w:rsidRDefault="00607D22" w:rsidP="00CF4522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Anorexia</w:t>
            </w:r>
          </w:p>
          <w:p w14:paraId="58C3BB85" w14:textId="77777777" w:rsidR="00607D22" w:rsidRPr="00FA623B" w:rsidRDefault="00607D22" w:rsidP="00CF4522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Chest pain</w:t>
            </w:r>
          </w:p>
          <w:p w14:paraId="67FDB68E" w14:textId="77777777" w:rsidR="00607D22" w:rsidRPr="00FA623B" w:rsidRDefault="00607D22" w:rsidP="00CF4522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Hemoptysis</w:t>
            </w:r>
          </w:p>
          <w:p w14:paraId="0B514C3E" w14:textId="77777777" w:rsidR="00607D22" w:rsidRPr="00FA623B" w:rsidRDefault="00607D22" w:rsidP="00CF4522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Hoarseness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E69428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14:paraId="50CE8DC2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75 (84.3)</w:t>
            </w:r>
          </w:p>
          <w:p w14:paraId="1F213368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61 (68.5)</w:t>
            </w:r>
          </w:p>
          <w:p w14:paraId="57BDCDC9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59 (66.3)</w:t>
            </w:r>
          </w:p>
          <w:p w14:paraId="278C69EB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59 (66.3)</w:t>
            </w:r>
          </w:p>
          <w:p w14:paraId="50C8244D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51 (57.3)</w:t>
            </w:r>
          </w:p>
          <w:p w14:paraId="29258633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50 (56.2)</w:t>
            </w:r>
          </w:p>
          <w:p w14:paraId="1F9A1F68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38 (42.7)</w:t>
            </w:r>
          </w:p>
          <w:p w14:paraId="76B39A31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15 (16.9)</w:t>
            </w:r>
          </w:p>
        </w:tc>
      </w:tr>
      <w:tr w:rsidR="00607D22" w:rsidRPr="00FA623B" w14:paraId="4DBDE2B4" w14:textId="77777777" w:rsidTr="00F86FBB"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C1565C" w14:textId="77777777" w:rsidR="00607D22" w:rsidRPr="00FA623B" w:rsidRDefault="00607D22" w:rsidP="00F86FBB">
            <w:pPr>
              <w:pBdr>
                <w:top w:val="single" w:sz="4" w:space="1" w:color="auto"/>
                <w:bottom w:val="single" w:sz="4" w:space="1" w:color="auto"/>
              </w:pBd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A623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  <w:r w:rsidRPr="00FA623B">
              <w:rPr>
                <w:rFonts w:asciiTheme="majorBidi" w:hAnsiTheme="majorBidi" w:cstheme="majorBidi"/>
                <w:sz w:val="20"/>
                <w:szCs w:val="20"/>
              </w:rPr>
              <w:t xml:space="preserve"> Cerebrovascular accident (n = 2), hyperthyroidism (n = 2), hypothyroidism (n = 2), chemical weapon poisoning (n = 1), scleroderma (n = 1), serious psychiatric disorder (n = 1).</w:t>
            </w:r>
          </w:p>
          <w:p w14:paraId="051ACE9C" w14:textId="77777777" w:rsidR="00607D22" w:rsidRPr="00FA623B" w:rsidRDefault="00607D22" w:rsidP="00F86FBB">
            <w:pPr>
              <w:pBdr>
                <w:top w:val="single" w:sz="4" w:space="1" w:color="auto"/>
                <w:bottom w:val="single" w:sz="4" w:space="1" w:color="auto"/>
              </w:pBd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A623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FA623B">
              <w:rPr>
                <w:rFonts w:asciiTheme="majorBidi" w:hAnsiTheme="majorBidi" w:cstheme="majorBidi"/>
                <w:sz w:val="20"/>
                <w:szCs w:val="20"/>
              </w:rPr>
              <w:t xml:space="preserve"> Hoarseness (n = 2), fatigue (n = 1). </w:t>
            </w:r>
          </w:p>
          <w:p w14:paraId="7074D936" w14:textId="77777777" w:rsidR="00607D22" w:rsidRPr="00FA623B" w:rsidRDefault="00607D22" w:rsidP="00F86FBB">
            <w:pPr>
              <w:pBdr>
                <w:top w:val="single" w:sz="4" w:space="1" w:color="auto"/>
                <w:bottom w:val="single" w:sz="4" w:space="1" w:color="auto"/>
              </w:pBdr>
              <w:spacing w:line="276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FA623B">
              <w:rPr>
                <w:rFonts w:asciiTheme="majorBidi" w:hAnsiTheme="majorBidi" w:cstheme="majorBidi"/>
                <w:sz w:val="20"/>
                <w:szCs w:val="20"/>
              </w:rPr>
              <w:t>Abbreviations: SD, standard deviation.</w:t>
            </w:r>
          </w:p>
        </w:tc>
      </w:tr>
    </w:tbl>
    <w:p w14:paraId="08AEF76C" w14:textId="77777777" w:rsidR="00607D22" w:rsidRPr="00FA623B" w:rsidRDefault="00607D22" w:rsidP="00607D22">
      <w:pPr>
        <w:spacing w:line="276" w:lineRule="auto"/>
        <w:jc w:val="both"/>
        <w:rPr>
          <w:rFonts w:asciiTheme="majorBidi" w:hAnsiTheme="majorBidi" w:cstheme="majorBidi"/>
        </w:rPr>
      </w:pPr>
    </w:p>
    <w:tbl>
      <w:tblPr>
        <w:tblStyle w:val="TableGrid"/>
        <w:tblW w:w="0" w:type="auto"/>
        <w:tblInd w:w="9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0"/>
        <w:gridCol w:w="2700"/>
      </w:tblGrid>
      <w:tr w:rsidR="00607D22" w:rsidRPr="00FA623B" w14:paraId="07BEA055" w14:textId="77777777" w:rsidTr="00F86FBB">
        <w:tc>
          <w:tcPr>
            <w:tcW w:w="6750" w:type="dxa"/>
            <w:gridSpan w:val="2"/>
            <w:tcBorders>
              <w:bottom w:val="single" w:sz="4" w:space="0" w:color="auto"/>
            </w:tcBorders>
          </w:tcPr>
          <w:p w14:paraId="3B56B085" w14:textId="1C8028B7" w:rsidR="00607D22" w:rsidRPr="00FA623B" w:rsidRDefault="00607D22" w:rsidP="00BA6621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  <w:b/>
                <w:bCs/>
              </w:rPr>
              <w:t xml:space="preserve">Supplementary table </w:t>
            </w:r>
            <w:r w:rsidR="00BA6621">
              <w:rPr>
                <w:rFonts w:asciiTheme="majorBidi" w:hAnsiTheme="majorBidi" w:cstheme="majorBidi"/>
                <w:b/>
                <w:bCs/>
              </w:rPr>
              <w:t>2</w:t>
            </w:r>
            <w:r w:rsidRPr="00FA623B">
              <w:rPr>
                <w:rFonts w:asciiTheme="majorBidi" w:hAnsiTheme="majorBidi" w:cstheme="majorBidi"/>
                <w:b/>
                <w:bCs/>
              </w:rPr>
              <w:t xml:space="preserve">. </w:t>
            </w:r>
            <w:r w:rsidRPr="00FA623B">
              <w:rPr>
                <w:rFonts w:asciiTheme="majorBidi" w:hAnsiTheme="majorBidi" w:cstheme="majorBidi"/>
              </w:rPr>
              <w:t>Diagnosis and treatment characteristics</w:t>
            </w:r>
          </w:p>
        </w:tc>
      </w:tr>
      <w:tr w:rsidR="00607D22" w:rsidRPr="00FA623B" w14:paraId="0CF273E8" w14:textId="77777777" w:rsidTr="00F86FBB"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14:paraId="37199154" w14:textId="77777777" w:rsidR="00607D22" w:rsidRPr="00FA623B" w:rsidRDefault="00607D22" w:rsidP="00CF4522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6AE9230C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Frequency (%)</w:t>
            </w:r>
          </w:p>
        </w:tc>
      </w:tr>
      <w:tr w:rsidR="00607D22" w:rsidRPr="00FA623B" w14:paraId="738FAA64" w14:textId="77777777" w:rsidTr="00F86FBB"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14:paraId="4C55382A" w14:textId="571A22BE" w:rsidR="00607D22" w:rsidRPr="00FA623B" w:rsidRDefault="00607D22" w:rsidP="00CF4522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Diagnostic tool</w:t>
            </w:r>
          </w:p>
          <w:p w14:paraId="7C587587" w14:textId="77777777" w:rsidR="00607D22" w:rsidRPr="00FA623B" w:rsidRDefault="00607D22" w:rsidP="00CF4522">
            <w:pPr>
              <w:spacing w:line="276" w:lineRule="auto"/>
              <w:ind w:left="154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Bronchoscopy</w:t>
            </w:r>
          </w:p>
          <w:p w14:paraId="68A1A6D0" w14:textId="77777777" w:rsidR="00607D22" w:rsidRPr="00FA623B" w:rsidRDefault="00607D22" w:rsidP="00CF4522">
            <w:pPr>
              <w:spacing w:line="276" w:lineRule="auto"/>
              <w:ind w:left="154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CT-guided biopsy</w:t>
            </w:r>
          </w:p>
          <w:p w14:paraId="1C8973A0" w14:textId="77777777" w:rsidR="00607D22" w:rsidRPr="00FA623B" w:rsidRDefault="00607D22" w:rsidP="00CF4522">
            <w:pPr>
              <w:spacing w:line="276" w:lineRule="auto"/>
              <w:ind w:left="154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Surgery</w:t>
            </w:r>
          </w:p>
          <w:p w14:paraId="6025707A" w14:textId="77777777" w:rsidR="00607D22" w:rsidRPr="00FA623B" w:rsidRDefault="00607D22" w:rsidP="00CF4522">
            <w:pPr>
              <w:spacing w:line="276" w:lineRule="auto"/>
              <w:ind w:left="154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Lymph node biopsy</w:t>
            </w:r>
          </w:p>
          <w:p w14:paraId="1758F0BC" w14:textId="6020BFFB" w:rsidR="00607D22" w:rsidRPr="00FA623B" w:rsidRDefault="00EA047D" w:rsidP="00CF4522">
            <w:pPr>
              <w:spacing w:line="276" w:lineRule="auto"/>
              <w:ind w:left="154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FA623B">
              <w:rPr>
                <w:rFonts w:asciiTheme="majorBidi" w:hAnsiTheme="majorBidi" w:cstheme="majorBidi"/>
              </w:rPr>
              <w:t>pleuroscopy</w:t>
            </w:r>
            <w:proofErr w:type="spellEnd"/>
            <w:r w:rsidR="00607D22" w:rsidRPr="00FA623B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4A180BCD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14:paraId="17899775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37 (41.6)</w:t>
            </w:r>
          </w:p>
          <w:p w14:paraId="14843122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39 (43.8)</w:t>
            </w:r>
          </w:p>
          <w:p w14:paraId="2E5D9FB9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6 (6.7)</w:t>
            </w:r>
          </w:p>
          <w:p w14:paraId="58C542CA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6 (6.7)</w:t>
            </w:r>
          </w:p>
          <w:p w14:paraId="22A01D45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1 (1.1)</w:t>
            </w:r>
          </w:p>
        </w:tc>
      </w:tr>
      <w:tr w:rsidR="00607D22" w:rsidRPr="00FA623B" w14:paraId="4FA5B085" w14:textId="77777777" w:rsidTr="00F86FBB"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14:paraId="6988C5B9" w14:textId="77777777" w:rsidR="00607D22" w:rsidRPr="00FA623B" w:rsidRDefault="00607D22" w:rsidP="00CF4522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Pathology</w:t>
            </w:r>
          </w:p>
          <w:p w14:paraId="3F162CBD" w14:textId="77777777" w:rsidR="00607D22" w:rsidRPr="00FA623B" w:rsidRDefault="00607D22" w:rsidP="00CF4522">
            <w:pPr>
              <w:spacing w:line="276" w:lineRule="auto"/>
              <w:ind w:left="154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Adenocarcinoma</w:t>
            </w:r>
          </w:p>
          <w:p w14:paraId="50BF2307" w14:textId="77777777" w:rsidR="00607D22" w:rsidRPr="00FA623B" w:rsidRDefault="00607D22" w:rsidP="00CF4522">
            <w:pPr>
              <w:spacing w:line="276" w:lineRule="auto"/>
              <w:ind w:left="154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SCC</w:t>
            </w:r>
          </w:p>
          <w:p w14:paraId="4FAFB19D" w14:textId="77777777" w:rsidR="00607D22" w:rsidRPr="00FA623B" w:rsidRDefault="00607D22" w:rsidP="00CF4522">
            <w:pPr>
              <w:spacing w:line="276" w:lineRule="auto"/>
              <w:ind w:left="154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SCLC</w:t>
            </w:r>
          </w:p>
          <w:p w14:paraId="223DA75C" w14:textId="77777777" w:rsidR="00607D22" w:rsidRPr="00FA623B" w:rsidRDefault="00607D22" w:rsidP="00CF4522">
            <w:pPr>
              <w:spacing w:line="276" w:lineRule="auto"/>
              <w:ind w:left="154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Carcinoid tumor</w:t>
            </w:r>
          </w:p>
          <w:p w14:paraId="324A274D" w14:textId="77777777" w:rsidR="00607D22" w:rsidRPr="00FA623B" w:rsidRDefault="00607D22" w:rsidP="00CF4522">
            <w:pPr>
              <w:spacing w:line="276" w:lineRule="auto"/>
              <w:ind w:left="154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 xml:space="preserve">Undifferentiated carcinomas 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61D27542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14:paraId="61E95F55" w14:textId="10DA7743" w:rsidR="00607D22" w:rsidRPr="00FA623B" w:rsidRDefault="00F86FBB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36</w:t>
            </w:r>
            <w:r w:rsidR="00607D22" w:rsidRPr="00FA623B">
              <w:rPr>
                <w:rFonts w:asciiTheme="majorBidi" w:hAnsiTheme="majorBidi" w:cstheme="majorBidi"/>
              </w:rPr>
              <w:t xml:space="preserve"> (</w:t>
            </w:r>
            <w:r w:rsidRPr="00FA623B">
              <w:rPr>
                <w:rFonts w:asciiTheme="majorBidi" w:hAnsiTheme="majorBidi" w:cstheme="majorBidi"/>
              </w:rPr>
              <w:t>40.4</w:t>
            </w:r>
            <w:r w:rsidR="00607D22" w:rsidRPr="00FA623B">
              <w:rPr>
                <w:rFonts w:asciiTheme="majorBidi" w:hAnsiTheme="majorBidi" w:cstheme="majorBidi"/>
              </w:rPr>
              <w:t>)</w:t>
            </w:r>
          </w:p>
          <w:p w14:paraId="51EB1B85" w14:textId="77777777" w:rsidR="00607D22" w:rsidRPr="00FA623B" w:rsidRDefault="00F86FBB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22</w:t>
            </w:r>
            <w:r w:rsidR="00607D22" w:rsidRPr="00FA623B">
              <w:rPr>
                <w:rFonts w:asciiTheme="majorBidi" w:hAnsiTheme="majorBidi" w:cstheme="majorBidi"/>
              </w:rPr>
              <w:t xml:space="preserve"> (</w:t>
            </w:r>
            <w:r w:rsidRPr="00FA623B">
              <w:rPr>
                <w:rFonts w:asciiTheme="majorBidi" w:hAnsiTheme="majorBidi" w:cstheme="majorBidi"/>
              </w:rPr>
              <w:t>24.7</w:t>
            </w:r>
            <w:r w:rsidR="00607D22" w:rsidRPr="00FA623B">
              <w:rPr>
                <w:rFonts w:asciiTheme="majorBidi" w:hAnsiTheme="majorBidi" w:cstheme="majorBidi"/>
              </w:rPr>
              <w:t>)</w:t>
            </w:r>
          </w:p>
          <w:p w14:paraId="0DBD785B" w14:textId="77777777" w:rsidR="00F86FBB" w:rsidRPr="00FA623B" w:rsidRDefault="00F86FBB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17 (19.1)</w:t>
            </w:r>
          </w:p>
          <w:p w14:paraId="7F20BC3C" w14:textId="77777777" w:rsidR="00F86FBB" w:rsidRPr="00FA623B" w:rsidRDefault="00F86FBB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2 (2.2)</w:t>
            </w:r>
          </w:p>
          <w:p w14:paraId="50FB3178" w14:textId="0DE6BE35" w:rsidR="00F86FBB" w:rsidRPr="00FA623B" w:rsidRDefault="00F86FBB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12 (13.5)</w:t>
            </w:r>
          </w:p>
        </w:tc>
      </w:tr>
      <w:tr w:rsidR="00607D22" w:rsidRPr="00FA623B" w14:paraId="2725F657" w14:textId="77777777" w:rsidTr="00AF1A4A"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14:paraId="2271B5AF" w14:textId="77777777" w:rsidR="00607D22" w:rsidRPr="00FA623B" w:rsidRDefault="00607D22" w:rsidP="00CF4522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Stage</w:t>
            </w:r>
          </w:p>
          <w:p w14:paraId="7F53CC78" w14:textId="77777777" w:rsidR="00607D22" w:rsidRPr="00FA623B" w:rsidRDefault="00607D22" w:rsidP="00CF4522">
            <w:pPr>
              <w:spacing w:line="276" w:lineRule="auto"/>
              <w:ind w:left="154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FA623B">
              <w:rPr>
                <w:rFonts w:asciiTheme="majorBidi" w:hAnsiTheme="majorBidi" w:cstheme="majorBidi"/>
              </w:rPr>
              <w:t>Ib</w:t>
            </w:r>
            <w:proofErr w:type="spellEnd"/>
          </w:p>
          <w:p w14:paraId="4CD805E3" w14:textId="77777777" w:rsidR="00607D22" w:rsidRPr="00FA623B" w:rsidRDefault="00607D22" w:rsidP="00CF4522">
            <w:pPr>
              <w:spacing w:line="276" w:lineRule="auto"/>
              <w:ind w:left="154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IIb</w:t>
            </w:r>
          </w:p>
          <w:p w14:paraId="1666BDB1" w14:textId="77777777" w:rsidR="00607D22" w:rsidRPr="00FA623B" w:rsidRDefault="00607D22" w:rsidP="00CF4522">
            <w:pPr>
              <w:spacing w:line="276" w:lineRule="auto"/>
              <w:ind w:left="154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IIIa</w:t>
            </w:r>
          </w:p>
          <w:p w14:paraId="7E87FC2C" w14:textId="77777777" w:rsidR="00607D22" w:rsidRPr="00FA623B" w:rsidRDefault="00607D22" w:rsidP="00CF4522">
            <w:pPr>
              <w:spacing w:line="276" w:lineRule="auto"/>
              <w:ind w:left="154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FA623B">
              <w:rPr>
                <w:rFonts w:asciiTheme="majorBidi" w:hAnsiTheme="majorBidi" w:cstheme="majorBidi"/>
              </w:rPr>
              <w:t>IIIb</w:t>
            </w:r>
            <w:proofErr w:type="spellEnd"/>
          </w:p>
          <w:p w14:paraId="41E23220" w14:textId="77777777" w:rsidR="00607D22" w:rsidRPr="00FA623B" w:rsidRDefault="00607D22" w:rsidP="00CF4522">
            <w:pPr>
              <w:spacing w:line="276" w:lineRule="auto"/>
              <w:ind w:left="154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FA623B">
              <w:rPr>
                <w:rFonts w:asciiTheme="majorBidi" w:hAnsiTheme="majorBidi" w:cstheme="majorBidi"/>
              </w:rPr>
              <w:t>IVa</w:t>
            </w:r>
            <w:proofErr w:type="spellEnd"/>
          </w:p>
          <w:p w14:paraId="1DA9BF22" w14:textId="77777777" w:rsidR="00607D22" w:rsidRPr="00FA623B" w:rsidRDefault="00607D22" w:rsidP="00CF4522">
            <w:pPr>
              <w:spacing w:line="276" w:lineRule="auto"/>
              <w:ind w:left="154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FA623B">
              <w:rPr>
                <w:rFonts w:asciiTheme="majorBidi" w:hAnsiTheme="majorBidi" w:cstheme="majorBidi"/>
              </w:rPr>
              <w:t>IVb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14163619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14:paraId="33262025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1 (1.1)</w:t>
            </w:r>
          </w:p>
          <w:p w14:paraId="58ABF4B8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1 (1.1)</w:t>
            </w:r>
          </w:p>
          <w:p w14:paraId="57D82968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2 (2.2)</w:t>
            </w:r>
          </w:p>
          <w:p w14:paraId="1AB97092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13 (14.6)</w:t>
            </w:r>
          </w:p>
          <w:p w14:paraId="57205932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24 (27.0)</w:t>
            </w:r>
          </w:p>
          <w:p w14:paraId="0F0AA9EF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 xml:space="preserve">48 (53.9) </w:t>
            </w:r>
          </w:p>
        </w:tc>
      </w:tr>
      <w:tr w:rsidR="00607D22" w:rsidRPr="00FA623B" w14:paraId="0E90D78D" w14:textId="77777777" w:rsidTr="00AF1A4A"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14:paraId="76682A24" w14:textId="4AA92C6D" w:rsidR="00607D22" w:rsidRPr="00FA623B" w:rsidRDefault="00607D22" w:rsidP="00CF4522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Treatment</w:t>
            </w:r>
          </w:p>
          <w:p w14:paraId="15258C4F" w14:textId="77777777" w:rsidR="00607D22" w:rsidRPr="00FA623B" w:rsidRDefault="00607D22" w:rsidP="00CF4522">
            <w:pPr>
              <w:spacing w:line="276" w:lineRule="auto"/>
              <w:ind w:left="154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Chemotherapy</w:t>
            </w:r>
          </w:p>
          <w:p w14:paraId="5C847575" w14:textId="77777777" w:rsidR="00607D22" w:rsidRPr="00FA623B" w:rsidRDefault="00607D22" w:rsidP="00CF4522">
            <w:pPr>
              <w:spacing w:line="276" w:lineRule="auto"/>
              <w:ind w:left="154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Radiotherapy</w:t>
            </w:r>
          </w:p>
          <w:p w14:paraId="609B03A3" w14:textId="77777777" w:rsidR="00607D22" w:rsidRPr="00FA623B" w:rsidRDefault="00607D22" w:rsidP="00CF4522">
            <w:pPr>
              <w:spacing w:line="276" w:lineRule="auto"/>
              <w:ind w:left="154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Surgery</w:t>
            </w:r>
          </w:p>
          <w:p w14:paraId="35E760E7" w14:textId="77777777" w:rsidR="00607D22" w:rsidRPr="00FA623B" w:rsidRDefault="00607D22" w:rsidP="00CF4522">
            <w:pPr>
              <w:spacing w:line="276" w:lineRule="auto"/>
              <w:ind w:left="154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Surgery and chemotherapy</w:t>
            </w:r>
          </w:p>
          <w:p w14:paraId="087D4BD9" w14:textId="77777777" w:rsidR="00607D22" w:rsidRPr="00FA623B" w:rsidRDefault="00607D22" w:rsidP="00CF4522">
            <w:pPr>
              <w:spacing w:line="276" w:lineRule="auto"/>
              <w:ind w:left="154"/>
              <w:jc w:val="both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Untreated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49D373B6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14:paraId="500AE994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48 (53.9)</w:t>
            </w:r>
          </w:p>
          <w:p w14:paraId="4DAFB226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30 (33.7)</w:t>
            </w:r>
          </w:p>
          <w:p w14:paraId="68523E68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8 (9.0)</w:t>
            </w:r>
          </w:p>
          <w:p w14:paraId="36311D7C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1 (1.1)</w:t>
            </w:r>
          </w:p>
          <w:p w14:paraId="1544E1A3" w14:textId="77777777" w:rsidR="00607D22" w:rsidRPr="00FA623B" w:rsidRDefault="00607D22" w:rsidP="00CF452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A623B">
              <w:rPr>
                <w:rFonts w:asciiTheme="majorBidi" w:hAnsiTheme="majorBidi" w:cstheme="majorBidi"/>
              </w:rPr>
              <w:t>2 (2.2)</w:t>
            </w:r>
          </w:p>
        </w:tc>
      </w:tr>
      <w:tr w:rsidR="00607D22" w:rsidRPr="00FA623B" w14:paraId="42BF5ED0" w14:textId="77777777" w:rsidTr="00AF1A4A">
        <w:tc>
          <w:tcPr>
            <w:tcW w:w="67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A9EB93" w14:textId="77777777" w:rsidR="00607D22" w:rsidRPr="00FA623B" w:rsidRDefault="00607D22" w:rsidP="00CF452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A623B">
              <w:rPr>
                <w:rFonts w:asciiTheme="majorBidi" w:hAnsiTheme="majorBidi" w:cstheme="majorBidi"/>
                <w:sz w:val="20"/>
                <w:szCs w:val="20"/>
              </w:rPr>
              <w:t>Abbreviations: SCC, squamous cell carcinoma; SCLC, small cell lung cancer.</w:t>
            </w:r>
          </w:p>
        </w:tc>
      </w:tr>
    </w:tbl>
    <w:p w14:paraId="42A5276E" w14:textId="77777777" w:rsidR="00607D22" w:rsidRPr="00FA623B" w:rsidRDefault="00607D22" w:rsidP="00607D22">
      <w:pPr>
        <w:spacing w:line="276" w:lineRule="auto"/>
        <w:jc w:val="both"/>
        <w:rPr>
          <w:rFonts w:asciiTheme="majorBidi" w:hAnsiTheme="majorBidi" w:cstheme="majorBidi"/>
        </w:rPr>
      </w:pPr>
    </w:p>
    <w:p w14:paraId="54E686F1" w14:textId="77777777" w:rsidR="00607D22" w:rsidRPr="00FA623B" w:rsidRDefault="00607D22" w:rsidP="00607D22">
      <w:pPr>
        <w:spacing w:line="276" w:lineRule="auto"/>
        <w:jc w:val="both"/>
        <w:rPr>
          <w:rFonts w:asciiTheme="majorBidi" w:hAnsiTheme="majorBidi" w:cstheme="majorBidi"/>
        </w:rPr>
      </w:pPr>
    </w:p>
    <w:p w14:paraId="2CDF8460" w14:textId="77777777" w:rsidR="00F86FC9" w:rsidRPr="00FA623B" w:rsidRDefault="00F86FC9">
      <w:pPr>
        <w:rPr>
          <w:rFonts w:asciiTheme="majorBidi" w:hAnsiTheme="majorBidi" w:cstheme="majorBidi"/>
        </w:rPr>
      </w:pPr>
    </w:p>
    <w:sectPr w:rsidR="00F86FC9" w:rsidRPr="00FA623B" w:rsidSect="00A65F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D22"/>
    <w:rsid w:val="00000BA8"/>
    <w:rsid w:val="00001A7F"/>
    <w:rsid w:val="0000227E"/>
    <w:rsid w:val="00002A86"/>
    <w:rsid w:val="000036C5"/>
    <w:rsid w:val="000051BF"/>
    <w:rsid w:val="000051DA"/>
    <w:rsid w:val="00011B70"/>
    <w:rsid w:val="000126C9"/>
    <w:rsid w:val="00012A48"/>
    <w:rsid w:val="00013A0F"/>
    <w:rsid w:val="0001766C"/>
    <w:rsid w:val="000205BD"/>
    <w:rsid w:val="0002060E"/>
    <w:rsid w:val="0002147B"/>
    <w:rsid w:val="000229C0"/>
    <w:rsid w:val="00023789"/>
    <w:rsid w:val="000245A0"/>
    <w:rsid w:val="000250C2"/>
    <w:rsid w:val="00025415"/>
    <w:rsid w:val="00026F61"/>
    <w:rsid w:val="00027792"/>
    <w:rsid w:val="00031DF9"/>
    <w:rsid w:val="000325FD"/>
    <w:rsid w:val="000326F8"/>
    <w:rsid w:val="00034282"/>
    <w:rsid w:val="0003470E"/>
    <w:rsid w:val="00043E31"/>
    <w:rsid w:val="000453E2"/>
    <w:rsid w:val="00045454"/>
    <w:rsid w:val="0004639F"/>
    <w:rsid w:val="00050DE1"/>
    <w:rsid w:val="00052B4A"/>
    <w:rsid w:val="00052DF7"/>
    <w:rsid w:val="00053373"/>
    <w:rsid w:val="00053A0C"/>
    <w:rsid w:val="000673B0"/>
    <w:rsid w:val="00070B4D"/>
    <w:rsid w:val="000712A3"/>
    <w:rsid w:val="0007428C"/>
    <w:rsid w:val="00074BDF"/>
    <w:rsid w:val="000843B3"/>
    <w:rsid w:val="00087259"/>
    <w:rsid w:val="00090569"/>
    <w:rsid w:val="00091678"/>
    <w:rsid w:val="0009306C"/>
    <w:rsid w:val="00094569"/>
    <w:rsid w:val="0009686B"/>
    <w:rsid w:val="00096BB3"/>
    <w:rsid w:val="000A1F43"/>
    <w:rsid w:val="000A299E"/>
    <w:rsid w:val="000A2BE2"/>
    <w:rsid w:val="000A3B20"/>
    <w:rsid w:val="000A3BEB"/>
    <w:rsid w:val="000A7E6A"/>
    <w:rsid w:val="000B008F"/>
    <w:rsid w:val="000B09B9"/>
    <w:rsid w:val="000B0B7E"/>
    <w:rsid w:val="000B12A6"/>
    <w:rsid w:val="000B3F20"/>
    <w:rsid w:val="000B6620"/>
    <w:rsid w:val="000B6C25"/>
    <w:rsid w:val="000C0C1B"/>
    <w:rsid w:val="000C2A12"/>
    <w:rsid w:val="000C3FF6"/>
    <w:rsid w:val="000C7D16"/>
    <w:rsid w:val="000D16EB"/>
    <w:rsid w:val="000D2152"/>
    <w:rsid w:val="000E182E"/>
    <w:rsid w:val="000E187D"/>
    <w:rsid w:val="000E1CA5"/>
    <w:rsid w:val="000E5C8E"/>
    <w:rsid w:val="000E7026"/>
    <w:rsid w:val="000F0932"/>
    <w:rsid w:val="000F3BDE"/>
    <w:rsid w:val="000F3F52"/>
    <w:rsid w:val="000F5F0C"/>
    <w:rsid w:val="0010174B"/>
    <w:rsid w:val="001021E5"/>
    <w:rsid w:val="00103E62"/>
    <w:rsid w:val="001117EB"/>
    <w:rsid w:val="00112ABA"/>
    <w:rsid w:val="001134E3"/>
    <w:rsid w:val="00124744"/>
    <w:rsid w:val="00125E6D"/>
    <w:rsid w:val="00130228"/>
    <w:rsid w:val="00132650"/>
    <w:rsid w:val="00133984"/>
    <w:rsid w:val="00134ABD"/>
    <w:rsid w:val="00135122"/>
    <w:rsid w:val="00135898"/>
    <w:rsid w:val="0013696D"/>
    <w:rsid w:val="00136A28"/>
    <w:rsid w:val="001407C8"/>
    <w:rsid w:val="001417BB"/>
    <w:rsid w:val="0015133F"/>
    <w:rsid w:val="00155606"/>
    <w:rsid w:val="00156873"/>
    <w:rsid w:val="001632B3"/>
    <w:rsid w:val="0016500B"/>
    <w:rsid w:val="00165D64"/>
    <w:rsid w:val="00166824"/>
    <w:rsid w:val="00166C37"/>
    <w:rsid w:val="00171D93"/>
    <w:rsid w:val="00173664"/>
    <w:rsid w:val="00175F05"/>
    <w:rsid w:val="0018156E"/>
    <w:rsid w:val="00183FE9"/>
    <w:rsid w:val="00185721"/>
    <w:rsid w:val="00190F2F"/>
    <w:rsid w:val="00191084"/>
    <w:rsid w:val="00191D03"/>
    <w:rsid w:val="00192234"/>
    <w:rsid w:val="00193973"/>
    <w:rsid w:val="00195A47"/>
    <w:rsid w:val="00196D0A"/>
    <w:rsid w:val="001A09DC"/>
    <w:rsid w:val="001A6422"/>
    <w:rsid w:val="001A7D64"/>
    <w:rsid w:val="001B0C4C"/>
    <w:rsid w:val="001B1337"/>
    <w:rsid w:val="001B2735"/>
    <w:rsid w:val="001B414D"/>
    <w:rsid w:val="001B4C0D"/>
    <w:rsid w:val="001C06C4"/>
    <w:rsid w:val="001C2039"/>
    <w:rsid w:val="001C3371"/>
    <w:rsid w:val="001C5DB5"/>
    <w:rsid w:val="001C6677"/>
    <w:rsid w:val="001D21CD"/>
    <w:rsid w:val="001D26E9"/>
    <w:rsid w:val="001D3119"/>
    <w:rsid w:val="001D5A83"/>
    <w:rsid w:val="001E0160"/>
    <w:rsid w:val="001E0AAF"/>
    <w:rsid w:val="001E0DAF"/>
    <w:rsid w:val="001E43FF"/>
    <w:rsid w:val="001E4633"/>
    <w:rsid w:val="001E7D93"/>
    <w:rsid w:val="001F286E"/>
    <w:rsid w:val="001F3123"/>
    <w:rsid w:val="001F4F99"/>
    <w:rsid w:val="001F5F9F"/>
    <w:rsid w:val="001F64B6"/>
    <w:rsid w:val="001F7763"/>
    <w:rsid w:val="001F7B9C"/>
    <w:rsid w:val="00202470"/>
    <w:rsid w:val="00203F87"/>
    <w:rsid w:val="00203FAB"/>
    <w:rsid w:val="00204887"/>
    <w:rsid w:val="002066C9"/>
    <w:rsid w:val="00206CAF"/>
    <w:rsid w:val="00210B29"/>
    <w:rsid w:val="002119A4"/>
    <w:rsid w:val="0021225D"/>
    <w:rsid w:val="00212C8B"/>
    <w:rsid w:val="00214A98"/>
    <w:rsid w:val="0021574D"/>
    <w:rsid w:val="00216326"/>
    <w:rsid w:val="002178F1"/>
    <w:rsid w:val="0022025F"/>
    <w:rsid w:val="0022400B"/>
    <w:rsid w:val="00224C7C"/>
    <w:rsid w:val="002269DB"/>
    <w:rsid w:val="00230B8F"/>
    <w:rsid w:val="00231339"/>
    <w:rsid w:val="002379BD"/>
    <w:rsid w:val="00241C6A"/>
    <w:rsid w:val="002421E9"/>
    <w:rsid w:val="00246915"/>
    <w:rsid w:val="002469A1"/>
    <w:rsid w:val="00250587"/>
    <w:rsid w:val="0025349C"/>
    <w:rsid w:val="0025458A"/>
    <w:rsid w:val="002545A5"/>
    <w:rsid w:val="0025750D"/>
    <w:rsid w:val="00257C66"/>
    <w:rsid w:val="00260306"/>
    <w:rsid w:val="00261C62"/>
    <w:rsid w:val="00262DEF"/>
    <w:rsid w:val="00263537"/>
    <w:rsid w:val="00264174"/>
    <w:rsid w:val="002665AF"/>
    <w:rsid w:val="00270355"/>
    <w:rsid w:val="0027271B"/>
    <w:rsid w:val="002778D8"/>
    <w:rsid w:val="0028056F"/>
    <w:rsid w:val="0028402C"/>
    <w:rsid w:val="00291630"/>
    <w:rsid w:val="002939C4"/>
    <w:rsid w:val="0029418E"/>
    <w:rsid w:val="0029770C"/>
    <w:rsid w:val="00297F66"/>
    <w:rsid w:val="002A05E8"/>
    <w:rsid w:val="002A20F5"/>
    <w:rsid w:val="002A23E2"/>
    <w:rsid w:val="002A37D8"/>
    <w:rsid w:val="002A5A2A"/>
    <w:rsid w:val="002A5D05"/>
    <w:rsid w:val="002A704A"/>
    <w:rsid w:val="002A7F1C"/>
    <w:rsid w:val="002B4294"/>
    <w:rsid w:val="002B577B"/>
    <w:rsid w:val="002B5C0A"/>
    <w:rsid w:val="002B7882"/>
    <w:rsid w:val="002B7FD0"/>
    <w:rsid w:val="002C0DA0"/>
    <w:rsid w:val="002C105F"/>
    <w:rsid w:val="002C2668"/>
    <w:rsid w:val="002C2969"/>
    <w:rsid w:val="002C2B39"/>
    <w:rsid w:val="002C3156"/>
    <w:rsid w:val="002D0332"/>
    <w:rsid w:val="002D03DE"/>
    <w:rsid w:val="002D06F7"/>
    <w:rsid w:val="002D193E"/>
    <w:rsid w:val="002D4EA1"/>
    <w:rsid w:val="002D5FE7"/>
    <w:rsid w:val="002D785A"/>
    <w:rsid w:val="002D7FB6"/>
    <w:rsid w:val="002E0C5D"/>
    <w:rsid w:val="002E244F"/>
    <w:rsid w:val="002E3110"/>
    <w:rsid w:val="002E76C0"/>
    <w:rsid w:val="002E7C1B"/>
    <w:rsid w:val="002F0B7C"/>
    <w:rsid w:val="002F1286"/>
    <w:rsid w:val="002F2B55"/>
    <w:rsid w:val="002F3D55"/>
    <w:rsid w:val="002F5642"/>
    <w:rsid w:val="002F58DB"/>
    <w:rsid w:val="00300D24"/>
    <w:rsid w:val="00304186"/>
    <w:rsid w:val="00306220"/>
    <w:rsid w:val="00306CEE"/>
    <w:rsid w:val="0030751B"/>
    <w:rsid w:val="003075F4"/>
    <w:rsid w:val="003130D1"/>
    <w:rsid w:val="00315D9C"/>
    <w:rsid w:val="00316142"/>
    <w:rsid w:val="00316143"/>
    <w:rsid w:val="0031750F"/>
    <w:rsid w:val="003179D0"/>
    <w:rsid w:val="00321FE3"/>
    <w:rsid w:val="0032276F"/>
    <w:rsid w:val="00324066"/>
    <w:rsid w:val="00324209"/>
    <w:rsid w:val="00331B02"/>
    <w:rsid w:val="00334377"/>
    <w:rsid w:val="003413BA"/>
    <w:rsid w:val="00343E5C"/>
    <w:rsid w:val="00344E15"/>
    <w:rsid w:val="003453F7"/>
    <w:rsid w:val="003465AD"/>
    <w:rsid w:val="003473B2"/>
    <w:rsid w:val="00347EBC"/>
    <w:rsid w:val="00352113"/>
    <w:rsid w:val="003542F9"/>
    <w:rsid w:val="003559CA"/>
    <w:rsid w:val="003601B5"/>
    <w:rsid w:val="0036079C"/>
    <w:rsid w:val="00361EA7"/>
    <w:rsid w:val="00362073"/>
    <w:rsid w:val="00365F33"/>
    <w:rsid w:val="003677AE"/>
    <w:rsid w:val="00367F25"/>
    <w:rsid w:val="0037059C"/>
    <w:rsid w:val="00371249"/>
    <w:rsid w:val="00372C6D"/>
    <w:rsid w:val="0037470B"/>
    <w:rsid w:val="003753BB"/>
    <w:rsid w:val="003765B7"/>
    <w:rsid w:val="00376C16"/>
    <w:rsid w:val="00377086"/>
    <w:rsid w:val="00380606"/>
    <w:rsid w:val="00381C26"/>
    <w:rsid w:val="00382BDE"/>
    <w:rsid w:val="00383413"/>
    <w:rsid w:val="00383667"/>
    <w:rsid w:val="00383C74"/>
    <w:rsid w:val="003845BB"/>
    <w:rsid w:val="00385737"/>
    <w:rsid w:val="003867D2"/>
    <w:rsid w:val="00386AE3"/>
    <w:rsid w:val="00387D7C"/>
    <w:rsid w:val="00390550"/>
    <w:rsid w:val="00390D6E"/>
    <w:rsid w:val="00393842"/>
    <w:rsid w:val="00393A15"/>
    <w:rsid w:val="003973E1"/>
    <w:rsid w:val="003A0FAA"/>
    <w:rsid w:val="003A1723"/>
    <w:rsid w:val="003A3387"/>
    <w:rsid w:val="003A5F3F"/>
    <w:rsid w:val="003A636D"/>
    <w:rsid w:val="003A73A1"/>
    <w:rsid w:val="003A7A1F"/>
    <w:rsid w:val="003B0287"/>
    <w:rsid w:val="003B089B"/>
    <w:rsid w:val="003B4A7D"/>
    <w:rsid w:val="003B6C28"/>
    <w:rsid w:val="003B7C4F"/>
    <w:rsid w:val="003C248D"/>
    <w:rsid w:val="003C46BC"/>
    <w:rsid w:val="003C47ED"/>
    <w:rsid w:val="003C52E1"/>
    <w:rsid w:val="003C68BB"/>
    <w:rsid w:val="003D1B5E"/>
    <w:rsid w:val="003D4A40"/>
    <w:rsid w:val="003D557D"/>
    <w:rsid w:val="003E0920"/>
    <w:rsid w:val="003E3827"/>
    <w:rsid w:val="003E6BD7"/>
    <w:rsid w:val="003E6CCE"/>
    <w:rsid w:val="003E7CB6"/>
    <w:rsid w:val="003F036B"/>
    <w:rsid w:val="003F3BA6"/>
    <w:rsid w:val="004002A1"/>
    <w:rsid w:val="00400821"/>
    <w:rsid w:val="00403F7A"/>
    <w:rsid w:val="00404901"/>
    <w:rsid w:val="00404FC5"/>
    <w:rsid w:val="004050E0"/>
    <w:rsid w:val="00406F5A"/>
    <w:rsid w:val="00407EEC"/>
    <w:rsid w:val="00411706"/>
    <w:rsid w:val="00412511"/>
    <w:rsid w:val="00414D57"/>
    <w:rsid w:val="00415451"/>
    <w:rsid w:val="004158C4"/>
    <w:rsid w:val="0041779E"/>
    <w:rsid w:val="0042133D"/>
    <w:rsid w:val="00422D25"/>
    <w:rsid w:val="00423487"/>
    <w:rsid w:val="00426847"/>
    <w:rsid w:val="00427741"/>
    <w:rsid w:val="00430677"/>
    <w:rsid w:val="00430A03"/>
    <w:rsid w:val="00437CC8"/>
    <w:rsid w:val="00437E2A"/>
    <w:rsid w:val="0044115C"/>
    <w:rsid w:val="00442022"/>
    <w:rsid w:val="00450D9B"/>
    <w:rsid w:val="0045107F"/>
    <w:rsid w:val="00455D3F"/>
    <w:rsid w:val="00456843"/>
    <w:rsid w:val="00460851"/>
    <w:rsid w:val="00460C40"/>
    <w:rsid w:val="00461AAE"/>
    <w:rsid w:val="004628A9"/>
    <w:rsid w:val="004640DC"/>
    <w:rsid w:val="004668C7"/>
    <w:rsid w:val="0047074E"/>
    <w:rsid w:val="00471535"/>
    <w:rsid w:val="00471640"/>
    <w:rsid w:val="00473427"/>
    <w:rsid w:val="00473B28"/>
    <w:rsid w:val="00475554"/>
    <w:rsid w:val="00475FA9"/>
    <w:rsid w:val="004776CD"/>
    <w:rsid w:val="004806D6"/>
    <w:rsid w:val="00481933"/>
    <w:rsid w:val="00482E99"/>
    <w:rsid w:val="00484CD7"/>
    <w:rsid w:val="004877D9"/>
    <w:rsid w:val="0049008F"/>
    <w:rsid w:val="004906E9"/>
    <w:rsid w:val="00492207"/>
    <w:rsid w:val="0049386E"/>
    <w:rsid w:val="00495C79"/>
    <w:rsid w:val="00496111"/>
    <w:rsid w:val="00497F55"/>
    <w:rsid w:val="004A0E05"/>
    <w:rsid w:val="004A2E62"/>
    <w:rsid w:val="004A798F"/>
    <w:rsid w:val="004A79E3"/>
    <w:rsid w:val="004B05A5"/>
    <w:rsid w:val="004B1D40"/>
    <w:rsid w:val="004B3F2B"/>
    <w:rsid w:val="004B5157"/>
    <w:rsid w:val="004C3AAB"/>
    <w:rsid w:val="004C3F37"/>
    <w:rsid w:val="004C531A"/>
    <w:rsid w:val="004C6E71"/>
    <w:rsid w:val="004C7371"/>
    <w:rsid w:val="004C7658"/>
    <w:rsid w:val="004C7AB4"/>
    <w:rsid w:val="004D4AE2"/>
    <w:rsid w:val="004D6764"/>
    <w:rsid w:val="004D784E"/>
    <w:rsid w:val="004E0B16"/>
    <w:rsid w:val="004E512F"/>
    <w:rsid w:val="004F2C6D"/>
    <w:rsid w:val="004F3365"/>
    <w:rsid w:val="004F3B62"/>
    <w:rsid w:val="004F3FC6"/>
    <w:rsid w:val="004F6F85"/>
    <w:rsid w:val="004F7288"/>
    <w:rsid w:val="0050598F"/>
    <w:rsid w:val="00505AA3"/>
    <w:rsid w:val="00507ACD"/>
    <w:rsid w:val="00511674"/>
    <w:rsid w:val="005122B6"/>
    <w:rsid w:val="00514AD9"/>
    <w:rsid w:val="00514EE3"/>
    <w:rsid w:val="00522C3B"/>
    <w:rsid w:val="00523D6D"/>
    <w:rsid w:val="00524F69"/>
    <w:rsid w:val="00525592"/>
    <w:rsid w:val="005277BF"/>
    <w:rsid w:val="00532EF3"/>
    <w:rsid w:val="0053646F"/>
    <w:rsid w:val="00536A09"/>
    <w:rsid w:val="00536D9D"/>
    <w:rsid w:val="005377B5"/>
    <w:rsid w:val="0054432B"/>
    <w:rsid w:val="005454B8"/>
    <w:rsid w:val="00545C39"/>
    <w:rsid w:val="00546419"/>
    <w:rsid w:val="0054784A"/>
    <w:rsid w:val="00550ABE"/>
    <w:rsid w:val="0055264C"/>
    <w:rsid w:val="005540A1"/>
    <w:rsid w:val="00554A9B"/>
    <w:rsid w:val="0056014B"/>
    <w:rsid w:val="005615B2"/>
    <w:rsid w:val="00562FC8"/>
    <w:rsid w:val="00565B84"/>
    <w:rsid w:val="00566E78"/>
    <w:rsid w:val="00567893"/>
    <w:rsid w:val="00567ED8"/>
    <w:rsid w:val="005711DE"/>
    <w:rsid w:val="00572E0D"/>
    <w:rsid w:val="00573470"/>
    <w:rsid w:val="00576864"/>
    <w:rsid w:val="005768FE"/>
    <w:rsid w:val="00576EA2"/>
    <w:rsid w:val="00576F2F"/>
    <w:rsid w:val="005771D0"/>
    <w:rsid w:val="00581B56"/>
    <w:rsid w:val="00584127"/>
    <w:rsid w:val="005854FB"/>
    <w:rsid w:val="00585AC5"/>
    <w:rsid w:val="00587668"/>
    <w:rsid w:val="005940F4"/>
    <w:rsid w:val="00595CE8"/>
    <w:rsid w:val="005A0132"/>
    <w:rsid w:val="005A0E7E"/>
    <w:rsid w:val="005A2B9E"/>
    <w:rsid w:val="005A4125"/>
    <w:rsid w:val="005A4292"/>
    <w:rsid w:val="005A47D1"/>
    <w:rsid w:val="005A7431"/>
    <w:rsid w:val="005B155C"/>
    <w:rsid w:val="005B2BB0"/>
    <w:rsid w:val="005B42EC"/>
    <w:rsid w:val="005C04A3"/>
    <w:rsid w:val="005C04CB"/>
    <w:rsid w:val="005C14B0"/>
    <w:rsid w:val="005C458F"/>
    <w:rsid w:val="005C4803"/>
    <w:rsid w:val="005C523D"/>
    <w:rsid w:val="005C5335"/>
    <w:rsid w:val="005C55CB"/>
    <w:rsid w:val="005C700A"/>
    <w:rsid w:val="005D010D"/>
    <w:rsid w:val="005D452A"/>
    <w:rsid w:val="005D5038"/>
    <w:rsid w:val="005E0F7B"/>
    <w:rsid w:val="005E4F79"/>
    <w:rsid w:val="005E5160"/>
    <w:rsid w:val="005E6530"/>
    <w:rsid w:val="005F20EF"/>
    <w:rsid w:val="005F2D3D"/>
    <w:rsid w:val="005F5A8E"/>
    <w:rsid w:val="005F679B"/>
    <w:rsid w:val="005F710A"/>
    <w:rsid w:val="005F75C3"/>
    <w:rsid w:val="00601275"/>
    <w:rsid w:val="00603158"/>
    <w:rsid w:val="00607623"/>
    <w:rsid w:val="00607D22"/>
    <w:rsid w:val="00607F7C"/>
    <w:rsid w:val="00611689"/>
    <w:rsid w:val="00611A45"/>
    <w:rsid w:val="00612657"/>
    <w:rsid w:val="0062043D"/>
    <w:rsid w:val="006224F3"/>
    <w:rsid w:val="0062749C"/>
    <w:rsid w:val="00627A0D"/>
    <w:rsid w:val="00627AB8"/>
    <w:rsid w:val="00631FC2"/>
    <w:rsid w:val="00633B71"/>
    <w:rsid w:val="00634F81"/>
    <w:rsid w:val="006374A2"/>
    <w:rsid w:val="00642E09"/>
    <w:rsid w:val="00643878"/>
    <w:rsid w:val="006454C6"/>
    <w:rsid w:val="00652B5C"/>
    <w:rsid w:val="00653531"/>
    <w:rsid w:val="00655607"/>
    <w:rsid w:val="006577A8"/>
    <w:rsid w:val="00662286"/>
    <w:rsid w:val="00666677"/>
    <w:rsid w:val="0066792B"/>
    <w:rsid w:val="00670FB1"/>
    <w:rsid w:val="00671031"/>
    <w:rsid w:val="00672995"/>
    <w:rsid w:val="00674233"/>
    <w:rsid w:val="00674A04"/>
    <w:rsid w:val="006759E0"/>
    <w:rsid w:val="00676BE8"/>
    <w:rsid w:val="006775F6"/>
    <w:rsid w:val="00677633"/>
    <w:rsid w:val="00677A00"/>
    <w:rsid w:val="00680ADC"/>
    <w:rsid w:val="0068354F"/>
    <w:rsid w:val="00685431"/>
    <w:rsid w:val="006863EB"/>
    <w:rsid w:val="0069074A"/>
    <w:rsid w:val="0069389E"/>
    <w:rsid w:val="00694108"/>
    <w:rsid w:val="00695C78"/>
    <w:rsid w:val="006A0E51"/>
    <w:rsid w:val="006A3CEF"/>
    <w:rsid w:val="006A542B"/>
    <w:rsid w:val="006B4C7F"/>
    <w:rsid w:val="006B5040"/>
    <w:rsid w:val="006B5ACF"/>
    <w:rsid w:val="006C0378"/>
    <w:rsid w:val="006C06F3"/>
    <w:rsid w:val="006C203E"/>
    <w:rsid w:val="006C2190"/>
    <w:rsid w:val="006C6E15"/>
    <w:rsid w:val="006C7489"/>
    <w:rsid w:val="006D66A1"/>
    <w:rsid w:val="006E0297"/>
    <w:rsid w:val="006E5340"/>
    <w:rsid w:val="006E5ACE"/>
    <w:rsid w:val="006E5B1A"/>
    <w:rsid w:val="006E5DFB"/>
    <w:rsid w:val="006E723B"/>
    <w:rsid w:val="006F1B47"/>
    <w:rsid w:val="006F1BF3"/>
    <w:rsid w:val="006F35D7"/>
    <w:rsid w:val="006F3A45"/>
    <w:rsid w:val="006F4ED4"/>
    <w:rsid w:val="006F71A2"/>
    <w:rsid w:val="006F7BDF"/>
    <w:rsid w:val="00700221"/>
    <w:rsid w:val="00700EA6"/>
    <w:rsid w:val="00703C08"/>
    <w:rsid w:val="00704DD4"/>
    <w:rsid w:val="00705C93"/>
    <w:rsid w:val="007075C8"/>
    <w:rsid w:val="007146E8"/>
    <w:rsid w:val="00715166"/>
    <w:rsid w:val="00715183"/>
    <w:rsid w:val="00715D58"/>
    <w:rsid w:val="00717720"/>
    <w:rsid w:val="00720C9C"/>
    <w:rsid w:val="007224E3"/>
    <w:rsid w:val="00723505"/>
    <w:rsid w:val="007237E3"/>
    <w:rsid w:val="00724364"/>
    <w:rsid w:val="0072622D"/>
    <w:rsid w:val="007267E7"/>
    <w:rsid w:val="00727A82"/>
    <w:rsid w:val="0073200C"/>
    <w:rsid w:val="0073253B"/>
    <w:rsid w:val="00733D32"/>
    <w:rsid w:val="007367CF"/>
    <w:rsid w:val="00737B0C"/>
    <w:rsid w:val="00740724"/>
    <w:rsid w:val="00740792"/>
    <w:rsid w:val="00740B70"/>
    <w:rsid w:val="007420A5"/>
    <w:rsid w:val="0074233B"/>
    <w:rsid w:val="00742863"/>
    <w:rsid w:val="00745955"/>
    <w:rsid w:val="00747447"/>
    <w:rsid w:val="00752112"/>
    <w:rsid w:val="007527C8"/>
    <w:rsid w:val="00754EB1"/>
    <w:rsid w:val="00755759"/>
    <w:rsid w:val="007624EB"/>
    <w:rsid w:val="00762C83"/>
    <w:rsid w:val="00762FFB"/>
    <w:rsid w:val="00763B97"/>
    <w:rsid w:val="00767045"/>
    <w:rsid w:val="0076764E"/>
    <w:rsid w:val="0077078A"/>
    <w:rsid w:val="0077307B"/>
    <w:rsid w:val="007739B6"/>
    <w:rsid w:val="00773B37"/>
    <w:rsid w:val="007741F2"/>
    <w:rsid w:val="0077486A"/>
    <w:rsid w:val="00776D9B"/>
    <w:rsid w:val="00781BA5"/>
    <w:rsid w:val="007908B0"/>
    <w:rsid w:val="00791B4B"/>
    <w:rsid w:val="007936F6"/>
    <w:rsid w:val="00795785"/>
    <w:rsid w:val="00795ED5"/>
    <w:rsid w:val="007A22B7"/>
    <w:rsid w:val="007A454A"/>
    <w:rsid w:val="007B0C45"/>
    <w:rsid w:val="007B14F6"/>
    <w:rsid w:val="007C1BE1"/>
    <w:rsid w:val="007C2072"/>
    <w:rsid w:val="007C2FDE"/>
    <w:rsid w:val="007C31F8"/>
    <w:rsid w:val="007C3A9F"/>
    <w:rsid w:val="007C498C"/>
    <w:rsid w:val="007C54CE"/>
    <w:rsid w:val="007D0AAB"/>
    <w:rsid w:val="007D1849"/>
    <w:rsid w:val="007D20EF"/>
    <w:rsid w:val="007D2211"/>
    <w:rsid w:val="007D4044"/>
    <w:rsid w:val="007D49BC"/>
    <w:rsid w:val="007D52F6"/>
    <w:rsid w:val="007D5961"/>
    <w:rsid w:val="007E14F0"/>
    <w:rsid w:val="007E1FA9"/>
    <w:rsid w:val="007E511A"/>
    <w:rsid w:val="007E577F"/>
    <w:rsid w:val="007E57DB"/>
    <w:rsid w:val="007E5874"/>
    <w:rsid w:val="007E6E25"/>
    <w:rsid w:val="007F00EB"/>
    <w:rsid w:val="007F0E11"/>
    <w:rsid w:val="007F1B88"/>
    <w:rsid w:val="007F3DDB"/>
    <w:rsid w:val="007F4D64"/>
    <w:rsid w:val="007F7E2F"/>
    <w:rsid w:val="008003C8"/>
    <w:rsid w:val="00802296"/>
    <w:rsid w:val="0080248C"/>
    <w:rsid w:val="00804A17"/>
    <w:rsid w:val="00805BF2"/>
    <w:rsid w:val="00810001"/>
    <w:rsid w:val="008104C0"/>
    <w:rsid w:val="008109EA"/>
    <w:rsid w:val="00810FF7"/>
    <w:rsid w:val="0081259F"/>
    <w:rsid w:val="00814DA0"/>
    <w:rsid w:val="00820088"/>
    <w:rsid w:val="008212E6"/>
    <w:rsid w:val="008239EC"/>
    <w:rsid w:val="00824B9D"/>
    <w:rsid w:val="0083452D"/>
    <w:rsid w:val="008404E6"/>
    <w:rsid w:val="00840A99"/>
    <w:rsid w:val="00840E2B"/>
    <w:rsid w:val="00842B54"/>
    <w:rsid w:val="00842C89"/>
    <w:rsid w:val="00843C9D"/>
    <w:rsid w:val="00845670"/>
    <w:rsid w:val="008462DC"/>
    <w:rsid w:val="00847D0A"/>
    <w:rsid w:val="00851786"/>
    <w:rsid w:val="008548BB"/>
    <w:rsid w:val="00855051"/>
    <w:rsid w:val="00857394"/>
    <w:rsid w:val="0085757C"/>
    <w:rsid w:val="00860953"/>
    <w:rsid w:val="00861829"/>
    <w:rsid w:val="00862D79"/>
    <w:rsid w:val="00863D84"/>
    <w:rsid w:val="0086617C"/>
    <w:rsid w:val="00867E0F"/>
    <w:rsid w:val="0087043B"/>
    <w:rsid w:val="00871164"/>
    <w:rsid w:val="00871A3D"/>
    <w:rsid w:val="00872468"/>
    <w:rsid w:val="00872E5F"/>
    <w:rsid w:val="0087328C"/>
    <w:rsid w:val="00875CD2"/>
    <w:rsid w:val="00876329"/>
    <w:rsid w:val="00876D80"/>
    <w:rsid w:val="008773BA"/>
    <w:rsid w:val="00877AD6"/>
    <w:rsid w:val="00877BA3"/>
    <w:rsid w:val="0088046E"/>
    <w:rsid w:val="00881138"/>
    <w:rsid w:val="008816B0"/>
    <w:rsid w:val="008816DB"/>
    <w:rsid w:val="00882CF1"/>
    <w:rsid w:val="008834F6"/>
    <w:rsid w:val="0088731D"/>
    <w:rsid w:val="00891C01"/>
    <w:rsid w:val="0089213A"/>
    <w:rsid w:val="00892260"/>
    <w:rsid w:val="00892F89"/>
    <w:rsid w:val="00894370"/>
    <w:rsid w:val="0089604D"/>
    <w:rsid w:val="008962F6"/>
    <w:rsid w:val="008A4BDC"/>
    <w:rsid w:val="008A78DF"/>
    <w:rsid w:val="008B17F8"/>
    <w:rsid w:val="008B594E"/>
    <w:rsid w:val="008B5BAA"/>
    <w:rsid w:val="008B5E46"/>
    <w:rsid w:val="008B61F7"/>
    <w:rsid w:val="008B705F"/>
    <w:rsid w:val="008C20E9"/>
    <w:rsid w:val="008C55D0"/>
    <w:rsid w:val="008C6812"/>
    <w:rsid w:val="008C723D"/>
    <w:rsid w:val="008D1598"/>
    <w:rsid w:val="008D4C25"/>
    <w:rsid w:val="008D6029"/>
    <w:rsid w:val="008D7B2B"/>
    <w:rsid w:val="008D7F6E"/>
    <w:rsid w:val="008E07D8"/>
    <w:rsid w:val="008E3CDA"/>
    <w:rsid w:val="008E7D56"/>
    <w:rsid w:val="008F0FE0"/>
    <w:rsid w:val="008F162B"/>
    <w:rsid w:val="008F2CE7"/>
    <w:rsid w:val="008F2DCE"/>
    <w:rsid w:val="008F314A"/>
    <w:rsid w:val="008F4C6D"/>
    <w:rsid w:val="008F51C8"/>
    <w:rsid w:val="00900398"/>
    <w:rsid w:val="00900862"/>
    <w:rsid w:val="00900B46"/>
    <w:rsid w:val="0090367A"/>
    <w:rsid w:val="009053E2"/>
    <w:rsid w:val="00910C1F"/>
    <w:rsid w:val="009143E4"/>
    <w:rsid w:val="009145C6"/>
    <w:rsid w:val="0091591F"/>
    <w:rsid w:val="00922890"/>
    <w:rsid w:val="009229DA"/>
    <w:rsid w:val="00922E48"/>
    <w:rsid w:val="0092300C"/>
    <w:rsid w:val="009238BF"/>
    <w:rsid w:val="00925929"/>
    <w:rsid w:val="00926AE3"/>
    <w:rsid w:val="00933624"/>
    <w:rsid w:val="009344A6"/>
    <w:rsid w:val="0093601B"/>
    <w:rsid w:val="009371A3"/>
    <w:rsid w:val="00941E07"/>
    <w:rsid w:val="0094224D"/>
    <w:rsid w:val="00943557"/>
    <w:rsid w:val="00944363"/>
    <w:rsid w:val="009444C5"/>
    <w:rsid w:val="009463FC"/>
    <w:rsid w:val="009466E0"/>
    <w:rsid w:val="00947C3F"/>
    <w:rsid w:val="00950025"/>
    <w:rsid w:val="00953EAD"/>
    <w:rsid w:val="009556DD"/>
    <w:rsid w:val="00956DF1"/>
    <w:rsid w:val="00957EF6"/>
    <w:rsid w:val="009600CB"/>
    <w:rsid w:val="0096099E"/>
    <w:rsid w:val="00960A06"/>
    <w:rsid w:val="00961AA5"/>
    <w:rsid w:val="009622F2"/>
    <w:rsid w:val="00962F6C"/>
    <w:rsid w:val="0096350A"/>
    <w:rsid w:val="0096389A"/>
    <w:rsid w:val="0096608B"/>
    <w:rsid w:val="00966C1E"/>
    <w:rsid w:val="00972AC4"/>
    <w:rsid w:val="00972CFA"/>
    <w:rsid w:val="00973654"/>
    <w:rsid w:val="00975E7D"/>
    <w:rsid w:val="009806EA"/>
    <w:rsid w:val="0098144B"/>
    <w:rsid w:val="00983374"/>
    <w:rsid w:val="0098353A"/>
    <w:rsid w:val="00983F3B"/>
    <w:rsid w:val="009844EA"/>
    <w:rsid w:val="00984872"/>
    <w:rsid w:val="00985064"/>
    <w:rsid w:val="0098788E"/>
    <w:rsid w:val="00994567"/>
    <w:rsid w:val="009947B6"/>
    <w:rsid w:val="00994FA0"/>
    <w:rsid w:val="00995F2A"/>
    <w:rsid w:val="009971E4"/>
    <w:rsid w:val="00997C8E"/>
    <w:rsid w:val="009A1F47"/>
    <w:rsid w:val="009A354E"/>
    <w:rsid w:val="009A6C5B"/>
    <w:rsid w:val="009A7B64"/>
    <w:rsid w:val="009B0D24"/>
    <w:rsid w:val="009C0FC5"/>
    <w:rsid w:val="009C114A"/>
    <w:rsid w:val="009C16DA"/>
    <w:rsid w:val="009C1CCD"/>
    <w:rsid w:val="009C5173"/>
    <w:rsid w:val="009C6131"/>
    <w:rsid w:val="009C6A7B"/>
    <w:rsid w:val="009C781B"/>
    <w:rsid w:val="009C7FCD"/>
    <w:rsid w:val="009D1DC5"/>
    <w:rsid w:val="009D2603"/>
    <w:rsid w:val="009D4810"/>
    <w:rsid w:val="009D633C"/>
    <w:rsid w:val="009D6CC6"/>
    <w:rsid w:val="009E4562"/>
    <w:rsid w:val="009E4E4F"/>
    <w:rsid w:val="009E5FBB"/>
    <w:rsid w:val="009F01A5"/>
    <w:rsid w:val="009F16AA"/>
    <w:rsid w:val="009F62BF"/>
    <w:rsid w:val="009F7DE9"/>
    <w:rsid w:val="00A00B98"/>
    <w:rsid w:val="00A00CAF"/>
    <w:rsid w:val="00A00F00"/>
    <w:rsid w:val="00A01E30"/>
    <w:rsid w:val="00A02682"/>
    <w:rsid w:val="00A04008"/>
    <w:rsid w:val="00A0403E"/>
    <w:rsid w:val="00A05CCB"/>
    <w:rsid w:val="00A110C8"/>
    <w:rsid w:val="00A1163F"/>
    <w:rsid w:val="00A14428"/>
    <w:rsid w:val="00A166F2"/>
    <w:rsid w:val="00A16D8A"/>
    <w:rsid w:val="00A203DA"/>
    <w:rsid w:val="00A224FC"/>
    <w:rsid w:val="00A248E8"/>
    <w:rsid w:val="00A279A2"/>
    <w:rsid w:val="00A32366"/>
    <w:rsid w:val="00A336C5"/>
    <w:rsid w:val="00A359EB"/>
    <w:rsid w:val="00A36C92"/>
    <w:rsid w:val="00A41B3E"/>
    <w:rsid w:val="00A4288D"/>
    <w:rsid w:val="00A43A7B"/>
    <w:rsid w:val="00A50016"/>
    <w:rsid w:val="00A50C15"/>
    <w:rsid w:val="00A517AA"/>
    <w:rsid w:val="00A52C70"/>
    <w:rsid w:val="00A5789F"/>
    <w:rsid w:val="00A60296"/>
    <w:rsid w:val="00A630F9"/>
    <w:rsid w:val="00A65D3E"/>
    <w:rsid w:val="00A65FD1"/>
    <w:rsid w:val="00A67C61"/>
    <w:rsid w:val="00A70901"/>
    <w:rsid w:val="00A72D2A"/>
    <w:rsid w:val="00A73274"/>
    <w:rsid w:val="00A73C1F"/>
    <w:rsid w:val="00A74DC6"/>
    <w:rsid w:val="00A75FC1"/>
    <w:rsid w:val="00A7637F"/>
    <w:rsid w:val="00A8111D"/>
    <w:rsid w:val="00A830F8"/>
    <w:rsid w:val="00A8551F"/>
    <w:rsid w:val="00A92DF7"/>
    <w:rsid w:val="00A95A0D"/>
    <w:rsid w:val="00AA14E0"/>
    <w:rsid w:val="00AA52C7"/>
    <w:rsid w:val="00AA6761"/>
    <w:rsid w:val="00AA7D46"/>
    <w:rsid w:val="00AB1A50"/>
    <w:rsid w:val="00AB4C30"/>
    <w:rsid w:val="00AB613B"/>
    <w:rsid w:val="00AB700D"/>
    <w:rsid w:val="00AC080C"/>
    <w:rsid w:val="00AC287C"/>
    <w:rsid w:val="00AC3458"/>
    <w:rsid w:val="00AC532A"/>
    <w:rsid w:val="00AC5EA3"/>
    <w:rsid w:val="00AD182B"/>
    <w:rsid w:val="00AD431F"/>
    <w:rsid w:val="00AD545A"/>
    <w:rsid w:val="00AD67F1"/>
    <w:rsid w:val="00AD7707"/>
    <w:rsid w:val="00AE0773"/>
    <w:rsid w:val="00AE12CF"/>
    <w:rsid w:val="00AE1CF9"/>
    <w:rsid w:val="00AE24FB"/>
    <w:rsid w:val="00AE33A8"/>
    <w:rsid w:val="00AE4183"/>
    <w:rsid w:val="00AE447D"/>
    <w:rsid w:val="00AE6B59"/>
    <w:rsid w:val="00AF1006"/>
    <w:rsid w:val="00AF1A4A"/>
    <w:rsid w:val="00AF2F7A"/>
    <w:rsid w:val="00B000EB"/>
    <w:rsid w:val="00B01AF5"/>
    <w:rsid w:val="00B01FC6"/>
    <w:rsid w:val="00B03645"/>
    <w:rsid w:val="00B040E6"/>
    <w:rsid w:val="00B05D75"/>
    <w:rsid w:val="00B06D6F"/>
    <w:rsid w:val="00B0732C"/>
    <w:rsid w:val="00B07E94"/>
    <w:rsid w:val="00B07F3E"/>
    <w:rsid w:val="00B11389"/>
    <w:rsid w:val="00B12AB4"/>
    <w:rsid w:val="00B12E33"/>
    <w:rsid w:val="00B13403"/>
    <w:rsid w:val="00B14C1D"/>
    <w:rsid w:val="00B15876"/>
    <w:rsid w:val="00B1666C"/>
    <w:rsid w:val="00B20302"/>
    <w:rsid w:val="00B21D9C"/>
    <w:rsid w:val="00B230EA"/>
    <w:rsid w:val="00B230F4"/>
    <w:rsid w:val="00B2435E"/>
    <w:rsid w:val="00B24D24"/>
    <w:rsid w:val="00B2762C"/>
    <w:rsid w:val="00B3080C"/>
    <w:rsid w:val="00B320C5"/>
    <w:rsid w:val="00B3490D"/>
    <w:rsid w:val="00B352B5"/>
    <w:rsid w:val="00B35C1F"/>
    <w:rsid w:val="00B41700"/>
    <w:rsid w:val="00B4215F"/>
    <w:rsid w:val="00B42754"/>
    <w:rsid w:val="00B42952"/>
    <w:rsid w:val="00B43ABE"/>
    <w:rsid w:val="00B517D2"/>
    <w:rsid w:val="00B524F9"/>
    <w:rsid w:val="00B5301F"/>
    <w:rsid w:val="00B54BB1"/>
    <w:rsid w:val="00B5641E"/>
    <w:rsid w:val="00B56918"/>
    <w:rsid w:val="00B5769A"/>
    <w:rsid w:val="00B62D29"/>
    <w:rsid w:val="00B630BC"/>
    <w:rsid w:val="00B63B37"/>
    <w:rsid w:val="00B671DE"/>
    <w:rsid w:val="00B706D3"/>
    <w:rsid w:val="00B73A0F"/>
    <w:rsid w:val="00B74D49"/>
    <w:rsid w:val="00B75F68"/>
    <w:rsid w:val="00B85CEF"/>
    <w:rsid w:val="00B91A4D"/>
    <w:rsid w:val="00B9530E"/>
    <w:rsid w:val="00B95613"/>
    <w:rsid w:val="00BA0B33"/>
    <w:rsid w:val="00BA25D2"/>
    <w:rsid w:val="00BA2FEA"/>
    <w:rsid w:val="00BA4281"/>
    <w:rsid w:val="00BA5156"/>
    <w:rsid w:val="00BA5CBA"/>
    <w:rsid w:val="00BA5D08"/>
    <w:rsid w:val="00BA6621"/>
    <w:rsid w:val="00BA691C"/>
    <w:rsid w:val="00BB02A5"/>
    <w:rsid w:val="00BB1133"/>
    <w:rsid w:val="00BB285A"/>
    <w:rsid w:val="00BB4716"/>
    <w:rsid w:val="00BC0467"/>
    <w:rsid w:val="00BC20DB"/>
    <w:rsid w:val="00BC262E"/>
    <w:rsid w:val="00BC46D6"/>
    <w:rsid w:val="00BC4DEC"/>
    <w:rsid w:val="00BD0F6E"/>
    <w:rsid w:val="00BD5A70"/>
    <w:rsid w:val="00BD698F"/>
    <w:rsid w:val="00BD75DE"/>
    <w:rsid w:val="00BE0712"/>
    <w:rsid w:val="00BE4BBA"/>
    <w:rsid w:val="00BE5971"/>
    <w:rsid w:val="00BE6375"/>
    <w:rsid w:val="00BE6E63"/>
    <w:rsid w:val="00BF26CB"/>
    <w:rsid w:val="00BF29C2"/>
    <w:rsid w:val="00BF3425"/>
    <w:rsid w:val="00BF479B"/>
    <w:rsid w:val="00BF65B4"/>
    <w:rsid w:val="00BF7EC3"/>
    <w:rsid w:val="00C02D2B"/>
    <w:rsid w:val="00C03D59"/>
    <w:rsid w:val="00C0704C"/>
    <w:rsid w:val="00C1049D"/>
    <w:rsid w:val="00C11DFF"/>
    <w:rsid w:val="00C21E63"/>
    <w:rsid w:val="00C239EC"/>
    <w:rsid w:val="00C23A7A"/>
    <w:rsid w:val="00C303BF"/>
    <w:rsid w:val="00C30463"/>
    <w:rsid w:val="00C3058E"/>
    <w:rsid w:val="00C30D52"/>
    <w:rsid w:val="00C31417"/>
    <w:rsid w:val="00C314CE"/>
    <w:rsid w:val="00C31873"/>
    <w:rsid w:val="00C321A3"/>
    <w:rsid w:val="00C329FB"/>
    <w:rsid w:val="00C34E2E"/>
    <w:rsid w:val="00C3626F"/>
    <w:rsid w:val="00C37F92"/>
    <w:rsid w:val="00C412CC"/>
    <w:rsid w:val="00C415A8"/>
    <w:rsid w:val="00C42649"/>
    <w:rsid w:val="00C44D9F"/>
    <w:rsid w:val="00C44E81"/>
    <w:rsid w:val="00C451A3"/>
    <w:rsid w:val="00C471E0"/>
    <w:rsid w:val="00C47C73"/>
    <w:rsid w:val="00C52784"/>
    <w:rsid w:val="00C53952"/>
    <w:rsid w:val="00C53AB7"/>
    <w:rsid w:val="00C62594"/>
    <w:rsid w:val="00C6296E"/>
    <w:rsid w:val="00C65780"/>
    <w:rsid w:val="00C661DC"/>
    <w:rsid w:val="00C71283"/>
    <w:rsid w:val="00C71585"/>
    <w:rsid w:val="00C74D2F"/>
    <w:rsid w:val="00C80B06"/>
    <w:rsid w:val="00C82D4D"/>
    <w:rsid w:val="00C83615"/>
    <w:rsid w:val="00C83EFE"/>
    <w:rsid w:val="00C8765E"/>
    <w:rsid w:val="00C8797B"/>
    <w:rsid w:val="00C91565"/>
    <w:rsid w:val="00C91857"/>
    <w:rsid w:val="00C91D40"/>
    <w:rsid w:val="00C93CA5"/>
    <w:rsid w:val="00C966F9"/>
    <w:rsid w:val="00CA0A4B"/>
    <w:rsid w:val="00CA1B48"/>
    <w:rsid w:val="00CA357A"/>
    <w:rsid w:val="00CA683F"/>
    <w:rsid w:val="00CB09D0"/>
    <w:rsid w:val="00CB1816"/>
    <w:rsid w:val="00CB3AB4"/>
    <w:rsid w:val="00CB6764"/>
    <w:rsid w:val="00CB7EC9"/>
    <w:rsid w:val="00CC3C1D"/>
    <w:rsid w:val="00CC661D"/>
    <w:rsid w:val="00CC69D1"/>
    <w:rsid w:val="00CC6AF4"/>
    <w:rsid w:val="00CD0986"/>
    <w:rsid w:val="00CE0CD9"/>
    <w:rsid w:val="00CE0D03"/>
    <w:rsid w:val="00CE2A46"/>
    <w:rsid w:val="00CE2A91"/>
    <w:rsid w:val="00CE7E37"/>
    <w:rsid w:val="00CF3620"/>
    <w:rsid w:val="00CF3AAB"/>
    <w:rsid w:val="00CF582C"/>
    <w:rsid w:val="00CF59E8"/>
    <w:rsid w:val="00CF5E85"/>
    <w:rsid w:val="00CF71A4"/>
    <w:rsid w:val="00D026C7"/>
    <w:rsid w:val="00D05943"/>
    <w:rsid w:val="00D06072"/>
    <w:rsid w:val="00D12D8E"/>
    <w:rsid w:val="00D12EFA"/>
    <w:rsid w:val="00D16EAC"/>
    <w:rsid w:val="00D179F1"/>
    <w:rsid w:val="00D21DEC"/>
    <w:rsid w:val="00D2364F"/>
    <w:rsid w:val="00D23DCB"/>
    <w:rsid w:val="00D24EBC"/>
    <w:rsid w:val="00D2720B"/>
    <w:rsid w:val="00D2792D"/>
    <w:rsid w:val="00D331A6"/>
    <w:rsid w:val="00D33338"/>
    <w:rsid w:val="00D36FF9"/>
    <w:rsid w:val="00D42A0A"/>
    <w:rsid w:val="00D445BD"/>
    <w:rsid w:val="00D4569B"/>
    <w:rsid w:val="00D46768"/>
    <w:rsid w:val="00D527E3"/>
    <w:rsid w:val="00D532C7"/>
    <w:rsid w:val="00D53E3F"/>
    <w:rsid w:val="00D557FB"/>
    <w:rsid w:val="00D55C26"/>
    <w:rsid w:val="00D55D6B"/>
    <w:rsid w:val="00D56E71"/>
    <w:rsid w:val="00D64B09"/>
    <w:rsid w:val="00D66066"/>
    <w:rsid w:val="00D66C82"/>
    <w:rsid w:val="00D701B3"/>
    <w:rsid w:val="00D8176F"/>
    <w:rsid w:val="00D84672"/>
    <w:rsid w:val="00D94E0A"/>
    <w:rsid w:val="00D96CE6"/>
    <w:rsid w:val="00D971F7"/>
    <w:rsid w:val="00DA1223"/>
    <w:rsid w:val="00DA1921"/>
    <w:rsid w:val="00DA36DD"/>
    <w:rsid w:val="00DA6E54"/>
    <w:rsid w:val="00DA72A1"/>
    <w:rsid w:val="00DA72CE"/>
    <w:rsid w:val="00DA7A1F"/>
    <w:rsid w:val="00DB05A5"/>
    <w:rsid w:val="00DB1FB8"/>
    <w:rsid w:val="00DB28DB"/>
    <w:rsid w:val="00DB3247"/>
    <w:rsid w:val="00DC1F11"/>
    <w:rsid w:val="00DC3568"/>
    <w:rsid w:val="00DC412B"/>
    <w:rsid w:val="00DC5A3B"/>
    <w:rsid w:val="00DC7C4D"/>
    <w:rsid w:val="00DC7DF3"/>
    <w:rsid w:val="00DD067D"/>
    <w:rsid w:val="00DD08C2"/>
    <w:rsid w:val="00DD3910"/>
    <w:rsid w:val="00DE46CC"/>
    <w:rsid w:val="00DE53A1"/>
    <w:rsid w:val="00DE7837"/>
    <w:rsid w:val="00DF0E9B"/>
    <w:rsid w:val="00DF3285"/>
    <w:rsid w:val="00DF3762"/>
    <w:rsid w:val="00DF3D72"/>
    <w:rsid w:val="00DF4E36"/>
    <w:rsid w:val="00DF67AA"/>
    <w:rsid w:val="00DF74C5"/>
    <w:rsid w:val="00E0073E"/>
    <w:rsid w:val="00E016A6"/>
    <w:rsid w:val="00E02951"/>
    <w:rsid w:val="00E04CB8"/>
    <w:rsid w:val="00E078F4"/>
    <w:rsid w:val="00E10CB6"/>
    <w:rsid w:val="00E119EA"/>
    <w:rsid w:val="00E14113"/>
    <w:rsid w:val="00E15E71"/>
    <w:rsid w:val="00E1699B"/>
    <w:rsid w:val="00E170B0"/>
    <w:rsid w:val="00E204C0"/>
    <w:rsid w:val="00E236DB"/>
    <w:rsid w:val="00E2710B"/>
    <w:rsid w:val="00E27723"/>
    <w:rsid w:val="00E30048"/>
    <w:rsid w:val="00E308F5"/>
    <w:rsid w:val="00E30F4F"/>
    <w:rsid w:val="00E32747"/>
    <w:rsid w:val="00E36799"/>
    <w:rsid w:val="00E367CD"/>
    <w:rsid w:val="00E37070"/>
    <w:rsid w:val="00E376A0"/>
    <w:rsid w:val="00E378E6"/>
    <w:rsid w:val="00E445DA"/>
    <w:rsid w:val="00E44763"/>
    <w:rsid w:val="00E454AF"/>
    <w:rsid w:val="00E45D63"/>
    <w:rsid w:val="00E463A9"/>
    <w:rsid w:val="00E508DB"/>
    <w:rsid w:val="00E53918"/>
    <w:rsid w:val="00E55FF7"/>
    <w:rsid w:val="00E60E5F"/>
    <w:rsid w:val="00E61B56"/>
    <w:rsid w:val="00E6376B"/>
    <w:rsid w:val="00E650A8"/>
    <w:rsid w:val="00E673DE"/>
    <w:rsid w:val="00E67FBF"/>
    <w:rsid w:val="00E712B5"/>
    <w:rsid w:val="00E72437"/>
    <w:rsid w:val="00E72EB9"/>
    <w:rsid w:val="00E73350"/>
    <w:rsid w:val="00E74B07"/>
    <w:rsid w:val="00E75D52"/>
    <w:rsid w:val="00E764FD"/>
    <w:rsid w:val="00E82B9F"/>
    <w:rsid w:val="00E839E1"/>
    <w:rsid w:val="00E846C5"/>
    <w:rsid w:val="00E86609"/>
    <w:rsid w:val="00E87E3E"/>
    <w:rsid w:val="00E91916"/>
    <w:rsid w:val="00E94A4F"/>
    <w:rsid w:val="00E94B66"/>
    <w:rsid w:val="00E95CC3"/>
    <w:rsid w:val="00EA047D"/>
    <w:rsid w:val="00EA1C35"/>
    <w:rsid w:val="00EA2B12"/>
    <w:rsid w:val="00EA388C"/>
    <w:rsid w:val="00EA55A9"/>
    <w:rsid w:val="00EA64DB"/>
    <w:rsid w:val="00EB163A"/>
    <w:rsid w:val="00EB1754"/>
    <w:rsid w:val="00EB37F9"/>
    <w:rsid w:val="00EB718A"/>
    <w:rsid w:val="00EC0133"/>
    <w:rsid w:val="00EC1B4A"/>
    <w:rsid w:val="00EC32D1"/>
    <w:rsid w:val="00EC4CE9"/>
    <w:rsid w:val="00EC4EA5"/>
    <w:rsid w:val="00EC5222"/>
    <w:rsid w:val="00EC670B"/>
    <w:rsid w:val="00ED1DE8"/>
    <w:rsid w:val="00ED3471"/>
    <w:rsid w:val="00ED562F"/>
    <w:rsid w:val="00EE05C2"/>
    <w:rsid w:val="00EE0B60"/>
    <w:rsid w:val="00EE0BCA"/>
    <w:rsid w:val="00EE0E0B"/>
    <w:rsid w:val="00EE3247"/>
    <w:rsid w:val="00EE38C2"/>
    <w:rsid w:val="00EE4A87"/>
    <w:rsid w:val="00EF20D2"/>
    <w:rsid w:val="00EF215A"/>
    <w:rsid w:val="00EF3DC5"/>
    <w:rsid w:val="00EF52BB"/>
    <w:rsid w:val="00EF66F0"/>
    <w:rsid w:val="00F00929"/>
    <w:rsid w:val="00F01120"/>
    <w:rsid w:val="00F01EE5"/>
    <w:rsid w:val="00F02E00"/>
    <w:rsid w:val="00F10152"/>
    <w:rsid w:val="00F10F45"/>
    <w:rsid w:val="00F11143"/>
    <w:rsid w:val="00F11289"/>
    <w:rsid w:val="00F1508D"/>
    <w:rsid w:val="00F160D1"/>
    <w:rsid w:val="00F1778D"/>
    <w:rsid w:val="00F17C3E"/>
    <w:rsid w:val="00F2378E"/>
    <w:rsid w:val="00F24C82"/>
    <w:rsid w:val="00F24CEA"/>
    <w:rsid w:val="00F25ECC"/>
    <w:rsid w:val="00F261B9"/>
    <w:rsid w:val="00F26612"/>
    <w:rsid w:val="00F275A5"/>
    <w:rsid w:val="00F337C6"/>
    <w:rsid w:val="00F337E5"/>
    <w:rsid w:val="00F40283"/>
    <w:rsid w:val="00F412B6"/>
    <w:rsid w:val="00F42FA8"/>
    <w:rsid w:val="00F4317F"/>
    <w:rsid w:val="00F50FB1"/>
    <w:rsid w:val="00F52F2B"/>
    <w:rsid w:val="00F5361E"/>
    <w:rsid w:val="00F568DD"/>
    <w:rsid w:val="00F571FD"/>
    <w:rsid w:val="00F57C86"/>
    <w:rsid w:val="00F57C89"/>
    <w:rsid w:val="00F61C8D"/>
    <w:rsid w:val="00F627F8"/>
    <w:rsid w:val="00F63FF7"/>
    <w:rsid w:val="00F64309"/>
    <w:rsid w:val="00F64BF2"/>
    <w:rsid w:val="00F70D4E"/>
    <w:rsid w:val="00F72FAC"/>
    <w:rsid w:val="00F735A7"/>
    <w:rsid w:val="00F80EE1"/>
    <w:rsid w:val="00F81378"/>
    <w:rsid w:val="00F828B9"/>
    <w:rsid w:val="00F86FBB"/>
    <w:rsid w:val="00F86FC9"/>
    <w:rsid w:val="00F92983"/>
    <w:rsid w:val="00F92E86"/>
    <w:rsid w:val="00F93925"/>
    <w:rsid w:val="00F94212"/>
    <w:rsid w:val="00F95E4F"/>
    <w:rsid w:val="00F96170"/>
    <w:rsid w:val="00F96FAC"/>
    <w:rsid w:val="00FA01FC"/>
    <w:rsid w:val="00FA1B80"/>
    <w:rsid w:val="00FA1C79"/>
    <w:rsid w:val="00FA2026"/>
    <w:rsid w:val="00FA2D56"/>
    <w:rsid w:val="00FA36C5"/>
    <w:rsid w:val="00FA462C"/>
    <w:rsid w:val="00FA623B"/>
    <w:rsid w:val="00FB0A59"/>
    <w:rsid w:val="00FB1019"/>
    <w:rsid w:val="00FB38A6"/>
    <w:rsid w:val="00FB4067"/>
    <w:rsid w:val="00FB581F"/>
    <w:rsid w:val="00FB619B"/>
    <w:rsid w:val="00FB6773"/>
    <w:rsid w:val="00FB715B"/>
    <w:rsid w:val="00FB71D5"/>
    <w:rsid w:val="00FC0393"/>
    <w:rsid w:val="00FC0F21"/>
    <w:rsid w:val="00FC27C2"/>
    <w:rsid w:val="00FC428E"/>
    <w:rsid w:val="00FC7830"/>
    <w:rsid w:val="00FD045C"/>
    <w:rsid w:val="00FD2077"/>
    <w:rsid w:val="00FD2D13"/>
    <w:rsid w:val="00FD3626"/>
    <w:rsid w:val="00FD65C1"/>
    <w:rsid w:val="00FD7B7D"/>
    <w:rsid w:val="00FE27C8"/>
    <w:rsid w:val="00FE317B"/>
    <w:rsid w:val="00FE6229"/>
    <w:rsid w:val="00FE7BE9"/>
    <w:rsid w:val="00FF5439"/>
    <w:rsid w:val="00FF6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D9F8E"/>
  <w15:docId w15:val="{A9B0B99E-0B40-4340-BAE8-2B2C31E4A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7D22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7D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70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reza heiran</dc:creator>
  <cp:lastModifiedBy>Windows User</cp:lastModifiedBy>
  <cp:revision>5</cp:revision>
  <dcterms:created xsi:type="dcterms:W3CDTF">2023-07-31T14:23:00Z</dcterms:created>
  <dcterms:modified xsi:type="dcterms:W3CDTF">2024-03-31T14:39:00Z</dcterms:modified>
</cp:coreProperties>
</file>